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#############################################################################################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 Network analysis of the Strength and Difficulties Questionnaire among Aboriginal and/or Torres Strait Islander children    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 Pedro Henrique Ribeiro Santiago                                                                                       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 Davi Manzini Macedo                                                                                                   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 Dandara Haag                                                                                                          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 Rachel Roberts                                                                                                        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 Lisa Gaye Smithers                                                                                                    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 Jo-Hedges                                                                                                             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# Lisa Jamieson         </w:t>
      </w:r>
      <w:bookmarkStart w:id="0" w:name="_GoBack"/>
      <w:bookmarkEnd w:id="0"/>
      <w:r w:rsidRPr="00185948">
        <w:rPr>
          <w:sz w:val="18"/>
        </w:rPr>
        <w:t xml:space="preserve">                                                                                                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 01-07-2021                                                                                                            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##################################################################################################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 Loading required R packages ##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ibrary(NetworkToolbox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ibrary(qgraph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ibrary(foreign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ibrary(readxl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ibrary(psych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ibrary(bootnet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ibrary(EGAnet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ibrary(igraph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ibrary(ape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ibrary(pegas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ibrary(tnet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ibrary(psycho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ibrary(Rgraphviz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ibrary(haven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ibrary(readxl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ibrary(lavaan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ibrary(networktools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ibrary(plyr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ibrary(dplyr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lastRenderedPageBreak/>
        <w:t>library(data.table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ibrary(psychonetrics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ibrary(tidyverse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ibrary(semTable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ibrary(fungible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######################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 SOUTH AUSTRALIAN ABORIGINAL BIRTH COHORT  STUDY 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###########################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 Opening the dataset ##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dataset &lt;- read_excel("BTT_5yrs_SDQ.xlsx"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wdata &lt;- cbind(dataset[,2], dataset[,5], dataset[,10], dataset[,18], dataset[,21]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dataset[,7], dataset[,12], dataset[,15], dataset[,20], dataset[,24]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dataset[,3], dataset[,11], dataset[,16], dataset[,22], dataset[,26]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dataset[,6], dataset[,8], dataset[,13], dataset[,19], dataset[,23]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dataset[,4], dataset[,9], dataset[,14], dataset[,17], dataset[,25]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ames(newdata) &lt;- c("Item_1", "Item_4", "Item_9", "Item_17", "Item_20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"Item_6", "Item_11", "Item_14", "Item_19", "Item_23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"Item_2", "Item_10", "Item_15", "Item_21", "Item_25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"Item_5", "Item_7", "Item_12", "Item_18", "Item_22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"Item_3", "Item_8", "Item_13", "Item_16", "Item_24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wdata[newdata == 6]&lt;- NA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keysSDQ &lt;- c(-1, -1, -1, -1, -1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1, -1, -1, 1, 1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1, 1, 1, -1, -1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1, -1, 1, 1, 1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1, 1, 1, 1, 1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wdata &lt;- reverse.code(keysSDQ, newdata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wdata &lt;- as.data.frame(newdata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wdatasetcc &lt;- newdata[complete.cases(newdata),]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wdataset &lt;- newdatasetcc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ames(newdataset) &lt;- c("considerate", "shares", "caring", "kind", "helps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lastRenderedPageBreak/>
        <w:t xml:space="preserve">                       "solitary", "friend", "popular", "bullied", "adults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"restless", "fidgety", "distractible", "reflective", "persistent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"tempers", "obedient", "fights", "lies", "steals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"somatic", "worries", "unhappy", "clingy", "fears"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 Preparing for analysis 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##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CorMat &lt;- qgraph::cor_auto(newdataset[,1:25],forcePD = TRUE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fivescales &lt;- list("Prosocial" = c(1:5), "Hyper"=c(6:10), "Emotion" = c(11:15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"Conduct"=c(16:20), "Peer"=c(21:25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CorFin &lt;- CorMat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CorFin2 &lt;- qgraph::cor_auto(newdataset[,1:25]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CorFin2smooth &lt;- smoothBY(CorFin2)$RBY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 Network Analysis 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Network estimation and plot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network1 &lt;- EBICglasso(CorFin, n=nrow(newdataset))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png("networkBTT.png", res=300, height=5000, width=5000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tworkplot &lt;- qgraph(network1, layout="spring", cut=0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theme="colorblind", vsize=7.5, esize=18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legend=FALSE, groups=fivescales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labels=colnames(newdataset[1:25]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dev.off(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Dimensionality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ndim &lt;- EGAnet::EGA(CorFin, n=nrow(newdataset))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bootdimen &lt;- EGAnet::bootEGA(newdataset, model="glasso", n=2500, ncores=2)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bootdimen$summary.table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lastRenderedPageBreak/>
        <w:t>bootdimen$frequency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dimstab &lt;- dimStability(bootdimen, orig.wc =ndim$wc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png("networkBTTEGA.png", res=300, height=5000, width=5000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ndimplot &lt;- plot(ndim, theme="colorblind", vsize=7.5, esize=18, layout="spring", legend=FALSE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cut=0, labels=colnames(newdataset[1:25]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dev.off(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 REDUNDANCY ANALYSIS 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 Round 1 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redSAABC &lt;- EGAnet::UVA(newdataset[,1:25], method="wTO", type="adapt", reduce=FALSE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reduce.method="latent", adhoc=FALSE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redSAABC$redundancy$descriptives$centralTendency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redSAABC &lt;- EGAnet::UVA(newdataset[,1:25], method="wTO", type="adapt", reduce=TRUE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reduce.method="latent", adhoc=TRUE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egaredSAABC &lt;- EGA(redSAABC$reduced$data, algorithm = "walktrap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bootdimenLSACegaredSAABC &lt;- EGAnet::bootEGA(redSAABC$reduced$data, model="glasso", n=2500, ncores=2) #bootstraps the number of dimensions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bootdimenLSACegaredSAABC$summary.table #Summary table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bootdimenLSACegaredSAABC$frequency #Frequency dimensions 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##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 DETERMINE FACTOR OR NETWORK 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#######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radSDQ &lt;- 'pro  =~ considerate + shares + caring + kind + helps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peer =~ solitary + friend + popular + bullied + adults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hyper =~ restless + fidgety + distractible + reflective + persistent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lastRenderedPageBreak/>
        <w:t xml:space="preserve"> behav =~ tempers + obedient + fights + lies + steals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emo =~ somatic + worries + unhappy + clingy + fears'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hreeSDQ &lt;- 'pro  =~ considerate + shares + caring + kind + helps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int =~ solitary + friend + popular + bullied + adults +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somatic + worries + unhappy + clingy + fears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ext =~ restless + fidgety + distractible + reflective + persistent +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tempers + obedient + fights + lies + steals'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propSDQ &lt;- 'pro  =~ considerate + shares + caring + kind + helps + obedient  + friend + popular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+ reflective + persistent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int =~ solitary + bullied + adults + tempers + fights + steals + lies 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ext =~   unhappy + clingy + fears + worries + somatic 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hyp =~ restless + fidgety + distractible '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ordervar &lt;- c("considerate","shares","caring","kind","helps","solitary","friend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"popular", "bullied", "adults", "restless", "fidgety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"distractible","reflective","persistent","tempers","obedient","fights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"steals","lies","somatic","worries","unhappy","clingy","fears"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radSDQstruc &lt;- as.vector(c(rep(1,5), rep(2,5), rep(3,5), rep(4,5), rep(5,5)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ames(tradSDQstruc) &lt;- c("considerate", "shares", "caring", "kind", "helps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"restless", "fidgety", "distractible", "reflective", "persistent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"somatic", "worries", "unhappy", "clingy", "fears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"tempers", "obedient", "fights", "lies", "steals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"solitary", "friend", "popular", "bullied", "adults"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hreeSDQstruc &lt;- as.vector(c(rep(1,5), rep(2,5), rep(3,5), rep(2,5), rep(3,5)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ames(threeSDQstruc) &lt;- c("considerate", "shares", "caring", "kind", "helps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"restless", "fidgety", "distractible", "reflective", "persistent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"somatic", "worries", "unhappy", "clingy", "fears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"tempers", "obedient", "fights", "lies", "steals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"solitary", "friend", "popular", "bullied", "adults"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propSDQstruc &lt;- as.vector(c(rep(1,5), rep(2,3), rep(1,2), rep(3,5), rep(4,1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rep(1,1), rep(4,3), rep(4,1), rep(1,2), rep(4,2)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ames(propSDQstruc) &lt;- c("considerate", "shares", "caring", "kind", "helps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lastRenderedPageBreak/>
        <w:t xml:space="preserve">                         "restless", "fidgety", "distractible", "reflective", "persistent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"somatic", "worries", "unhappy", "clingy", "fears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"tempers", "obedient", "fights", "lies", "steals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"solitary", "friend", "popular", "bullied", "adults"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a &lt;- c(1,0,0,0,0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b &lt;- c(0,1,0,0,0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c &lt;- c(0,0,1,0,0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d &lt;- c(0,0,0,1,0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e &lt;- c(0,0,0,0,1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 &lt;- 5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sdqfacstruc &lt;- rbind(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as.data.frame(do.call("rbind", replicate(n, a, simplify = FALSE)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as.data.frame(do.call("rbind", replicate(n, b, simplify = FALSE)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as.data.frame(do.call("rbind", replicate(n, c, simplify = FALSE)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as.data.frame(do.call("rbind", replicate(n, d, simplify = FALSE)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as.data.frame(do.call("rbind", replicate(n, e, simplify = FALSE))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sdqfacstruc &lt;- as.matrix(sdqfacstruc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 Fit of the factor model 5-factor structure 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tradSDQnewdataset &lt;- cfa(tradSDQ, sample.cov =CorFin2smooth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sample.nobs =nrow(newdataset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estimator = "ML"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std.lv=TRUE)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round(c(fitmeasures(tradSDQnewdataset)[3:7]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radSDQnewdataset)[9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radSDQnewdataset)[23:25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radSDQnewdataset)[29]), digits=3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EGAnet::tefi(CorFin2smooth,tradSDQstruc) #Lower values suggest better fit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 Fit of the factor model 3-factor structure 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lastRenderedPageBreak/>
        <w:t xml:space="preserve">threeSDQnewdataset &lt;- cfa(threeSDQ, sample.cov =CorFin2smooth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sample.nobs =nrow(newdataset[,1:25]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estimator = "ML"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std.lv=TRUE)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round(c(fitmeasures(threeSDQnewdataset)[3:7]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hreeSDQnewdataset)[9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hreeSDQnewdataset)[23:25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hreeSDQnewdataset)[29]), digits=3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EGAnet::tefi(CorFin2smooth,threeSDQstruc) #Lower values suggest better fit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 Fit of the proposed 4-factor structure 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propSDQnewdataset &lt;- cfa(propSDQ, sample.cov =CorFin2smooth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sample.nobs =nrow(newdataset[,1:25]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estimator = "ML"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std.lv=TRUE)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round(c(fitmeasures(propSDQnewdataset)[3:7]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propSDQnewdataset)[9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propSDQnewdataset)[23:25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propSDQnewdataset)[29]), digits=3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EGAnet::tefi(CorFin2smooth,propSDQstruc) #Lower values suggest better fit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 Fit of the network model 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adj &lt;- 1*(network1!=0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wModelcross &lt;- ggm(covs = CorFin2smooth, corinput=TRUE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omega = adj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nobs = nrow(newdataset[,1:25]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results_nwModelcross &lt;- nwModelcross %&gt;% runmodel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fitnetwork3K &lt;- fit(results_nwModelcross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fitnetwork3K[c(7,9:11,21:24),c(1:2)] %&gt;%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mutate_if(is.numeric, round, digits=3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EGAnet::tefi(CorFin2smooth,ndim$wc) #Lower values suggest better fit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 UNCONSTRAINED CFA 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CFA (unrestricted) 3-factor structure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hreeSDQunres_efa &lt;- fa(newdataset[,1:25], cor="poly", nfactors=3, rotate = "geominQ", fm = 'ml', delta = .5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hreeSDQunres_loadings &lt;- data.table(matrix(round(threeSDQunres_efa$loadings, 3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 nrow = 25, ncol = 3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ames(threeSDQunres_loadings) &lt;- c("F1","F2","F3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hreeSDQunres_loadings$item &lt;- paste0(colnames(newdataset[,1:25]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hreeSDQunres_loadings &lt;- melt(threeSDQunres_loadings, "item", variable.name = "latent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anchors &lt;- NA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for (l in 1:length(unique(threeSDQunres_loadings$latent))) {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anchors[l] &lt;-  threeSDQunres_loadings[threeSDQunres_loadings$value==max(threeSDQunres_loadings$value[threeSDQunres_loadings$latent==unique(threeSDQunres_loadings$latent)[l]]),][[1]] 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} 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make model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hreeSDQunres_model &lt;- make_esem_model(threeSDQunres_loadings, anchors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print model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writeLines(threeSDQunres_model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threeSDQunres_fitSAABC &lt;- cfa(threeSDQunres_model, sample.cov =CorFin2smooth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sample.nobs =nrow(newdataset[,1:25]), std.lv=T, estimator = "ML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summary(threeSDQunres_fitSAABC, fit.measures = T, standardized = T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round(c(fitmeasures(threeSDQunres_fitSAABC)[3:7]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hreeSDQunres_fitSAABC)[9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hreeSDQunres_fitSAABC)[23:25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hreeSDQunres_fitSAABC)[29]), digits=3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Get simple structure for TEFIvn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structurethreeSDQunres&lt;-NA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lastRenderedPageBreak/>
        <w:t>for (l in 1:length(colnames(newdataset[,1:25]))){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structurethreeSDQunres[l]=substr(names(which(coef(threeSDQunres_fitSAABC)==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max(coef(threeSDQunres_fitSAABC)[1:(which(names(coef(threeSDQunres_fitSAABC))=="considerate~~considerate")-1)]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[str_detect(names(coef(threeSDQunres_fitSAABC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[1:(which(names(coef(threeSDQunres_fitSAABC))=="considerate~~considerate")-1)]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colnames(newdataset[,1:25])[l])==TRUE])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start=2, stop=2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}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structurethreeSDQunres &lt;- as.numeric(structurethreeSDQunres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ames(structurethreeSDQunres) &lt;- colnames(newdataset[,1:25]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unique(structurethreeSDQunres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EFIvnSAABCthreeunres &lt;- EGAnet::tefi(CorFin2smooth,structurethreeSDQunres) #Lower values suggest better fit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EFIvnSAABCthreeunres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CFA (unrestricted) 5-factor structure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radSDQunres_efa &lt;- fa(newdataset[,1:25], cor="poly", nfactors=5, rotate = "geominQ", fm = 'ml', delta = .5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radSDQunres_loadings &lt;- data.table(matrix(round(tradSDQunres_efa$loadings, 5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nrow = 25, ncol = 5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ames(tradSDQunres_loadings) &lt;- c("F1","F2","F3", "F4", "F5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radSDQunres_loadings$item &lt;- paste0(colnames(newdataset[,1:25]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radSDQunres_loadings &lt;- melt(tradSDQunres_loadings, "item", variable.name = "latent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anchors &lt;- NA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for (l in 1:length(unique(tradSDQunres_loadings$latent))) {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anchors[l] &lt;-  tradSDQunres_loadings[tradSDQunres_loadings$value==max(tradSDQunres_loadings$value[tradSDQunres_loadings$latent==unique(tradSDQunres_loadings$latent)[l]]),][[1]] 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}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ames(anchors) &lt;- c("F1","F2","F3", "F4", "F5"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make model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radSDQunres_model &lt;- make_esem_model(tradSDQunres_loadings, anchors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print model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writeLines(tradSDQunres_model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tradSDQunres_fitSAABC &lt;- cfa(tradSDQunres_model, sample.cov =CorFin2smooth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lastRenderedPageBreak/>
        <w:t xml:space="preserve">                             sample.nobs =nrow(newdataset[,1:25]), std.lv=T, estimator = "ML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summary(threeSDQunres_fitSAABC, fit.measures = T, standardized = T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round(c(fitmeasures(tradSDQunres_fitSAABC)[3:7]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radSDQunres_fitSAABC)[9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radSDQunres_fitSAABC)[23:25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radSDQunres_fitSAABC)[29]), digits=3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Get simple structure for TEFIvn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structuretradSDQunres&lt;-NA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for (l in 1:length(colnames(newdataset[,1:25]))){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structuretradSDQunres[l]=substr(names(which(coef(tradSDQunres_fitSAABC)==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      max(coef(tradSDQunres_fitSAABC)[1:(which(names(coef(tradSDQunres_fitSAABC))=="considerate|t1")-1)]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          [str_detect(names(coef(tradSDQunres_fitSAABC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                            [1:(which(names(coef(tradSDQunres_fitSAABC))=="considerate|t1")-1)]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                      colnames(newdataset[,1:25])[l])==TRUE])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start=2, stop=2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}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structuretradSDQunres &lt;- as.numeric(structuretradSDQunres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ames(structuretradSDQunres) &lt;- colnames(newdataset[,1:25]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unique(structuretradSDQunres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EFIvnSAABCtradunres &lt;- EGAnet::tefi(newdataset[,1:25],structuretradSDQunres) #Lower values suggest better fit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EFIvnSAABCtradunres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 LSIC - WAVE 3K          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 CHILDREN AGED 4 to 10   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###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 Opening the dataset ##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lastRenderedPageBreak/>
        <w:t>dfwave3 &lt;- read_sav("lsiccombinedw3_100c.sav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row(dfwave3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dfwave3 &lt;- as.data.frame(dfwave3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dfwave3K &lt;- dfwave3[dfwave3$xcohort==2,]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dfwave3K &lt;- as.data.frame(dfwave3K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dfwave3K$age &lt;- ifelse(dfwave3K$cascagem==-9,dfwave3K$cascagem,floor(dfwave3K$cascagem/12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c(mean(dfwave3K$age),sd(dfwave3K$age),min(subset(dfwave3K$age,dfwave3K$age!=-9)),max(dfwave3K$age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(length(which(dfwave3K$age==-9))/nrow(dfwave3K))*100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wdataLSICwave3K &lt;- cbind(dfwave3K$casq2_1, dfwave3K$casq2_4, dfwave3K$casq2_9, dfwave3K$casq2_17, dfwave3K$casq2_20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dfwave3K$casq2_6, dfwave3K$casq2_11, dfwave3K$casq2_14, dfwave3K$casq2_19, dfwave3K$casq2_23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dfwave3K$casq2_2, dfwave3K$casq2_10, dfwave3K$casq2_15, dfwave3K$casq2_21, dfwave3K$casq2_25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dfwave3K$casq2_5, dfwave3K$casq2_7, dfwave3K$casq2_12, dfwave3K$casq2_18, dfwave3K$casq2_22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dfwave3K$casq2_3, dfwave3K$casq2_8, dfwave3K$casq2_13, dfwave3K$casq2_16, dfwave3K$casq2_24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wdataLSICwave3K &lt;- as.data.frame(newdataLSICwave3K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ames(newdataLSICwave3K) &lt;- c("Item_1", "Item_4", "Item_9", "Item_17", "Item_20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"Item_6", "Item_11", "Item_14", "Item_19", "Item_23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"Item_2", "Item_10", "Item_15", "Item_21", "Item_25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"Item_5", "Item_7", "Item_12", "Item_18", "Item_22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"Item_3", "Item_8", "Item_13", "Item_16", "Item_24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wdataLSICwave3K[newdataLSICwave3K == -9]&lt;- NA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wdataLSICwave3K[newdataLSICwave3K == -6]&lt;- NA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wdataLSICwave3K[newdataLSICwave3K == -3]&lt;- NA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wdataLSICwave3K[newdataLSICwave3K == -2]&lt;- NA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newdataLSICwave3K &lt;- reverse.code(keysSDQ, newdataLSICwave3K)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wdatasetLSICwave3Kcc &lt;- newdataLSICwave3K[complete.cases(newdataLSICwave3K),]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row(newdatasetLSICwave3Kcc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wdatasetLSICwave3K &lt;- newdatasetLSICwave3Kcc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wdatasetLSICwave3K &lt;- as.data.frame(newdatasetLSICwave3K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ames(newdatasetLSICwave3K) &lt;- c("considerate", "shares", "caring", "kind", "helps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"solitary", "friend", "popular", "bullied", "adults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"restless", "fidgety", "distractible", "reflective", "persistent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"tempers", "obedient", "fights", "lies", "steals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"somatic", "worries", "unhappy", "clingy", "fears"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 Preparing for analysis 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##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CorMatLSICwave3K &lt;- qgraph::cor_auto(newdatasetLSICwave3K[,1:25], npn.SKEPTIC =FALSE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fivescalesLSICwave3K &lt;- list("Prosocial" = c(1:5), "Hyper"=c(6:10), "Emotion" = c(11:15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"Conduct"=c(16:20), "Peer"=c(21:25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CorFinLSICwave3K &lt;- CorMatLSICwave3K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 Network Analysis 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Network estimation and plot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network1LSICwave3K &lt;- EBICglasso(CorFinLSICwave3K, n=nrow(newdatasetLSICwave3K))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png("networkLSICwave3Kimp.png", res=300, height=5000, width=5000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tworkplotLSICwave3K &lt;- qgraph(network1LSICwave3K, layout="spring", cut=0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theme="colorblind", vsize=7.5, esize=18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groups=fivescales, legend=FALSE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labels=colnames(newdataset[1:25])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dev.off(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Dimensionality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ndimLSICwave3K &lt;- EGAnet::EGA(CorFinLSICwave3K, n=nrow(newdatasetLSICwave3K))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bootdimenLSICwave3K &lt;- EGAnet::bootEGA(newdatasetLSICwave3K[,1:25], model="glasso", n=2500, ncores=2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bootdimenLSICwave3K$frequency 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png("networkLSICwave3KEGA.png", res=300, height=5000, width=5000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ndimplotLSICwave3K &lt;- plot(ndimLSICwave3K, theme="colorblind", vsize=7.5, esize=18, layout="spring", legend=FALSE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cut=0, labels=colnames(newdataset[1:25]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lastRenderedPageBreak/>
        <w:t>dev.off(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dimstabLSICwave3K &lt;- dimStability(bootdimenLSICwave3K, orig.wc =ndimLSICwave3K$wc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 REDUNDANCY ANALYSIS 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 Round 1 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redLSICWave3K &lt;- EGAnet::UVA(newdatasetLSICwave3K[,1:25], method="wTO", type="adapt", reduce=FALSE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reduce.method="latent", adhoc=FALSE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redLSICWave3K$redundancy$descriptives$centralTendency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redLSICWave3K &lt;- EGAnet::UVA(newdatasetLSICwave3K[,1:25], method="wTO", type="adapt", reduce=TRUE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reduce.method="latent", adhoc=TRUE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egaredLSICWave3K &lt;- EGA(redLSICWave3K$reduced$data, algorithm = "walktrap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bootdimenLSACegaredLSICWave3K &lt;- EGAnet::bootEGA(redLSICWave3K$reduced$data, model="glasso", n=2500, ncores=2) #bootstraps the number of dimensions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bootdimenLSACegaredLSICWave3K$summary.table #Summary table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bootdimenLSACegaredLSICWave3K$frequency #Frequency dimensions 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##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 DETERMINE FACTOR OR NETWORK 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#######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 Fit of the factor model 5-factor structure 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tradSDQnewdatasetLSICwave3K &lt;- cfa(tradSDQ, sample.cov =CorFinLSICwave3K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sample.nobs =nrow(newdatasetLSICwave3K[,1:25]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estimator = "ML"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std.lv=TRUE)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round(c(fitmeasures(tradSDQnewdatasetLSICwave3K)[3:7]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radSDQnewdatasetLSICwave3K)[9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lastRenderedPageBreak/>
        <w:t xml:space="preserve">        fitmeasures(tradSDQnewdatasetLSICwave3K)[23:25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radSDQnewdatasetLSICwave3K)[29]), digits=3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EGAnet::tefi(CorFinLSICwave3K,tradSDQstruc) #Lower values suggest better fit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 Fit of the factor model 3-factor structure 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threeSDQnewdatasetLSICwave3K &lt;- cfa(threeSDQ, sample.cov =CorFinLSICwave3K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sample.nobs =nrow(newdatasetLSICwave3K[,1:25]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estimator = "ML"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std.lv=TRUE)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round(c(fitmeasures(threeSDQnewdatasetLSICwave3K)[3:7]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hreeSDQnewdatasetLSICwave3K)[9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hreeSDQnewdatasetLSICwave3K)[23:25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hreeSDQnewdatasetLSICwave3K)[29]), digits=3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EGAnet::tefi(CorFinLSICwave3K,threeSDQstruc) #Lower values suggest better fit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 Fit of the proposed 4-factor structure 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propSDQnewdatasetLSICwave3K &lt;- cfa(propSDQ, sample.cov =CorFinLSICwave3K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sample.nobs =nrow(newdatasetLSICwave3K[,1:25]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estimator = "ML"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std.lv=TRUE)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round(c(fitmeasures(propSDQnewdatasetLSICwave3K)[3:7]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propSDQnewdatasetLSICwave3K)[9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propSDQnewdatasetLSICwave3K)[23:25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propSDQnewdatasetLSICwave3K)[29]), digits=3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EGAnet::tefi(CorFinLSICwave3K,propSDQstruc) #Lower values suggest better fit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 Fit of the network model 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adj &lt;- 1*(network1LSICwave3K!=0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wModelcross &lt;- ggm(covs = CorFinLSICwave3K, corinput=TRUE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lastRenderedPageBreak/>
        <w:t xml:space="preserve">                    omega = adj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nobs = nrow(newdatasetLSICwave3K[,1:25]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results_nwModelcross &lt;- nwModelcross %&gt;% runmodel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fitnetwork3K &lt;- fit(results_nwModelcross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fitnetwork3K[c(7,9:11,21:24),c(1:2)] %&gt;%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mutate_if(is.numeric, round, digits=3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EGAnet::tefi(CorFinLSICwave3K,ndimLSICwave3K$wc) #Lower values suggest better fit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 UNCONSTRAINED CFA 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CFA (unrestricted) 3-factor structure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hreeSDQunres_efa &lt;- fa(newdatasetLSICwave3K[,1:25], cor="poly", nfactors=3, rotate = "geominQ", fm = 'ml', delta = .5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hreeSDQunres_loadings &lt;- data.table(matrix(round(threeSDQunres_efa$loadings, 3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 nrow = 25, ncol = 3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ames(threeSDQunres_loadings) &lt;- c("F1","F2","F3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hreeSDQunres_loadings$item &lt;- paste0(colnames(newdatasetLSICwave3K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hreeSDQunres_loadings &lt;- melt(threeSDQunres_loadings, "item", variable.name = "latent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anchors &lt;- NA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for (l in 1:length(unique(threeSDQunres_loadings$latent))) {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anchors[l] &lt;-  threeSDQunres_loadings[threeSDQunres_loadings$value==max(threeSDQunres_loadings$value[threeSDQunres_loadings$latent==unique(threeSDQunres_loadings$latent)[l]]),][[1]] 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} 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make model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hreeSDQunres_model &lt;- make_esem_model(threeSDQunres_loadings, anchors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print model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writeLines(threeSDQunres_model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threeSDQunres_fit3K &lt;- cfa(threeSDQunres_model, sample.cov =CorFinLSICwave3K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sample.nobs =nrow(newdatasetLSICwave3K[,1:25]), std.lv=T, estimator = "ML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summary(threeSDQunres_fit3K, fit.measures = T, standardized = T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lastRenderedPageBreak/>
        <w:t>round(c(fitmeasures(threeSDQunres_fit3K)[3:7]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hreeSDQunres_fit3K)[9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hreeSDQunres_fit3K)[23:25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hreeSDQunres_fit3K)[29]), digits=3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Get simple structure for TEFIvn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structurethreeSDQunres&lt;-NA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for (l in 1:length(colnames(newdatasetLSICwave3K[,1:25]))){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structurethreeSDQunres[l]=substr(names(which(coef(threeSDQunres_fit3K)==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      max(coef(threeSDQunres_fit3K)[1:(which(names(coef(threeSDQunres_fit3K))=="considerate~~considerate")-1)]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          [str_detect(names(coef(threeSDQunres_fit3K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                            [1:(which(names(coef(threeSDQunres_fit3K))=="considerate~~considerate")-1)]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                      colnames(newdatasetLSICwave3K[,1:25])[l])==TRUE])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start=2, stop=2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}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structurethreeSDQunres &lt;- as.numeric(structurethreeSDQunres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ames(structurethreeSDQunres) &lt;- colnames(newdatasetLSICwave3K[,1:25]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unique(structurethreeSDQunres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EFIvn3kthreeunres &lt;- EGAnet::tefi(newdatasetLSICwave3K[,1:25],structurethreeSDQunres) #Lower values suggest better fit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EFIvn3kthreeunres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CFA (unrestricted) 5-factor structure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radSDQunres_efa &lt;- fa(newdatasetLSICwave3K, cor="poly", nfactors=5, rotate = "geominQ", fm = 'ml', delta = .5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radSDQunres_loadings &lt;- data.table(matrix(round(tradSDQunres_efa$loadings, 5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nrow = 25, ncol = 5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ames(tradSDQunres_loadings) &lt;- c("F1","F2","F3", "F4", "F5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radSDQunres_loadings$item &lt;- paste0(colnames(newdatasetLSICwave3K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radSDQunres_loadings &lt;- melt(tradSDQunres_loadings, "item", variable.name = "latent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anchors &lt;- NA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for (l in 1:length(unique(tradSDQunres_loadings$latent))) {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lastRenderedPageBreak/>
        <w:t xml:space="preserve">  anchors[l] &lt;-  tradSDQunres_loadings[tradSDQunres_loadings$value==max(tradSDQunres_loadings$value[tradSDQunres_loadings$latent==unique(tradSDQunres_loadings$latent)[l]]),][[1]] 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}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ames(anchors) &lt;- c("F1","F2","F3", "F4", "F5"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make model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radSDQunres_model &lt;- make_esem_model(tradSDQunres_loadings, anchors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print model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writeLines(tradSDQunres_model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tradSDQunres_fit3K &lt;- cfa(tradSDQunres_model,  sample.cov =CorFinLSICwave3K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sample.nobs =nrow(newdatasetLSICwave3K[,1:25]), std.lv=T, estimator = "ML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summary(tradSDQunres_fit3K, fit.measures = T, standardized = T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round(c(fitmeasures(tradSDQunres_fit3K)[3:7]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radSDQunres_fit3K)[9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radSDQunres_fit3K)[23:25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radSDQunres_fit3K)[29]), digits=3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Get simple structure for TEFIvn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structuretradSDQunres&lt;-NA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for (l in 1:length(colnames(newdatasetLSICwave3K[,1:25]))){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structuretradSDQunres[l]=substr(names(which(coef(tradSDQunres_fit3K)==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      max(coef(tradSDQunres_fit3K)[1:(which(names(coef(tradSDQunres_fit3K))=="considerate~~considerate")-1)]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          [str_detect(names(coef(tradSDQunres_fit3K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                            [1:(which(names(coef(tradSDQunres_fit3K))=="considerate~~considerate")-1)]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                      colnames(newdatasetLSICwave3K[,1:25])[l])==TRUE])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start=2, stop=2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}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structuretradSDQunres &lt;- as.numeric(structuretradSDQunres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ames(structuretradSDQunres) &lt;- colnames(newdatasetLSICwave3K[,1:25]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unique(structuretradSDQunres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EFIvn3ktradunres &lt;- EGAnet::tefi(newdatasetLSICwave3K[,1:25],structuretradSDQunres) #Lower values suggest better fit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EFIvn3ktradunres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lastRenderedPageBreak/>
        <w:t>#########################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 LSIC - WAVE 4K          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 CHILDREN AGED 4 to 10   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###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dfwave4 &lt;- read_sav("lsiccombinedw4_100c.sav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row(dfwave4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dfwave4K &lt;- dfwave4[dfwave4$xcohort==2,]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dfwave4K &lt;- as.data.frame(dfwave4K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dfwave4K$age &lt;- ifelse(dfwave4K$dascagem==-9,dfwave4K$dascagem,floor(dfwave4K$dascagem/12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c(mean(dfwave4K$age),sd(dfwave4K$age),min(subset(dfwave4K$age,dfwave4K$age!=-9)),max(dfwave4K$age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(length(which(dfwave4K$age==-9))/nrow(dfwave4K))*100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wdataLSICwave4K &lt;- cbind(dfwave4K$dasq2_1, dfwave4K$dasq2_4, dfwave4K$dasq2_9, dfwave4K$dasq2_17, dfwave4K$dasq2_20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dfwave4K$dasq2_6, dfwave4K$dasq2_11, dfwave4K$dasq2_14, dfwave4K$dasq2_19, dfwave4K$dasq2_23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dfwave4K$dasq2_2, dfwave4K$dasq2_10, dfwave4K$dasq2_15, dfwave4K$dasq2_21, dfwave4K$dasq2_25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dfwave4K$dasq2_5, dfwave4K$dasq2_7, dfwave4K$dasq2_12, dfwave4K$dasq2_18, dfwave4K$dasq2_22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dfwave4K$dasq2_3, dfwave4K$dasq2_8, dfwave4K$dasq2_13, dfwave4K$dasq2_16, dfwave4K$dasq2_24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wdataLSICwave4K &lt;- as.data.frame(newdataLSICwave4K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ames(newdataLSICwave4K) &lt;- c("Item_1", "Item_4", "Item_9", "Item_17", "Item_20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"Item_6", "Item_11", "Item_14", "Item_19", "Item_23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"Item_2", "Item_10", "Item_15", "Item_21", "Item_25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"Item_5", "Item_7", "Item_12", "Item_18", "Item_22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"Item_3", "Item_8", "Item_13", "Item_16", "Item_24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wdataLSICwave4K[newdataLSICwave4K == -9]&lt;- NA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wdataLSICwave4K[newdataLSICwave4K == -6]&lt;- NA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wdataLSICwave4K[newdataLSICwave4K == -3]&lt;- NA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wdataLSICwave4K[newdataLSICwave4K == -2]&lt;- NA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newdataLSICwave4K &lt;- reverse.code(keysSDQ, newdataLSICwave4K)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wdataLSICwave4K &lt;- as.data.frame(newdataLSICwave4K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wdatasetLSICwave4Kcc &lt;- newdataLSICwave4K[complete.cases(newdataLSICwave4K),]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wdatasetLSICwave4K &lt;- newdatasetLSICwave4Kcc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lastRenderedPageBreak/>
        <w:t>names(newdatasetLSICwave4K) &lt;- c("considerate", "shares", "caring", "kind", "helps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"solitary", "friend", "popular", "bullied", "adults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"restless", "fidgety", "distractible", "reflective", "persistent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"tempers", "obedient", "fights", "lies", "steals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"somatic", "worries", "unhappy", "clingy", "fears"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 Preparing for analysis 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##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CorMatLSICwave4K &lt;- qgraph::cor_auto(newdatasetLSICwave4K[,1:25], npn.SKEPTIC=FALSE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fivescalesLSICwave4K &lt;- list("Prosocial" = c(1:5), "Hyper"=c(6:10), "Emotion" = c(11:15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"Conduct"=c(16:20), "Peer"=c(21:25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CorFinLSICwave4K &lt;- CorMatLSICwave4K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 Network Analysis 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Network estimation and plot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twork1LSICwave4K &lt;- EBICglasso(CorFinLSICwave4K, n=nrow(newdatasetLSICwave4K)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png("networkLSICwave4K.png", res=300, height=5000, width=5000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tworkplotLSICwave4K &lt;- qgraph(network1LSICwave4K, layout="spring", cut=0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theme="colorblind", vsize=7.5, esize=18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legend=FALSE, groups=fivescales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labels=colnames(newdataset[1:25]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dev.off(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Dimensionality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ndimLSICwave4K &lt;- EGAnet::EGA(CorFinLSICwave4K, n=nrow(newdatasetLSICwave4K))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bootdimenLSICwave4K &lt;- EGAnet::bootEGA(newdatasetLSICwave4K[,1:25], model="glasso", n=2500, ncores=2)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bootdimenLSICwave4K$summary.table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lastRenderedPageBreak/>
        <w:t xml:space="preserve">bootdimenLSICwave4K$frequency 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png("networkLSICwave4KEGA.png", res=300, height=5000, width=5000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ndimplotLSICwave4K &lt;- plot(ndimLSICwave4K, theme="colorblind", vsize=7.5, esize=18, layout="spring", legend=FALSE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cut=0, labels=colnames(newdataset[1:25]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dev.off(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dimstabLSICwave4K &lt;- dimStability(bootdimenLSICwave4K, orig.wc =ndimLSICwave4K$wc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 REDUNDANCY ANALYSIS 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 Round 1 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redLSICWave4K &lt;- EGAnet::UVA(newdatasetLSICwave4K[,1:25], method="wTO", type="adapt", reduce=FALSE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reduce.method="latent", adhoc=FALSE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head(redLSICWave4K$redundancy$descriptives$centralTendency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redLSICWave4K &lt;- EGAnet::UVA(newdatasetLSICwave4K[,1:25], method="wTO", type="adapt", reduce=TRUE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reduce.method="latent", adhoc=TRUE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egaredLSICWave4K &lt;- EGA(redLSICWave4K$reduced$data, algorithm = "walktrap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bootdimenLSACegaredLSICWave4K &lt;- EGAnet::bootEGA(redLSICWave4K$reduced$data, model="glasso", n=2500, ncores=2) #bootstraps the number of dimensions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bootdimenLSACegaredLSICWave4K$summary.table #Summary table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bootdimenLSACegaredLSICWave4K$frequency #Frequency dimensions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##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 DETERMINE FACTOR OR NETWORK 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#######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 Fit of the factor model 5-factor structure 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tradSDQnewdatasetLSICwave4K &lt;- cfa(tradSDQ, sample.cov =CorFinLSICwave4K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lastRenderedPageBreak/>
        <w:t xml:space="preserve">                                   sample.nobs =nrow(newdatasetLSICwave4K[,1:25]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estimator = "ML"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std.lv=TRUE)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round(c(fitmeasures(tradSDQnewdatasetLSICwave4K)[3:7]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radSDQnewdatasetLSICwave4K)[9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radSDQnewdatasetLSICwave4K)[23:25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radSDQnewdatasetLSICwave4K)[29]), digits=3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EGAnet::tefi(CorFinLSICwave4K,tradSDQstruc) #Lower values suggest better fit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 Fit of the factor model 3-factor structure 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threeSDQnewdatasetLSICwave4K &lt;- cfa(threeSDQ, sample.cov =CorFinLSICwave4K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sample.nobs =nrow(newdatasetLSICwave4K[,1:25]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estimator = "ML"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std.lv=TRUE)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round(c(fitmeasures(threeSDQnewdatasetLSICwave4K)[3:7]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hreeSDQnewdatasetLSICwave4K)[9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hreeSDQnewdatasetLSICwave4K)[23:25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hreeSDQnewdatasetLSICwave4K)[29]), digits=3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EGAnet::tefi(CorFinLSICwave4K,threeSDQstruc) #Lower values suggest better fit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 Fit of the proposed 4-factor structure 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propSDQnewdatasetLSICwave4K &lt;- cfa(propSDQ, sample.cov =CorFinLSICwave4K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sample.nobs =nrow(newdatasetLSICwave4K[,1:25]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estimator = "ML"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std.lv=TRUE)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round(c(fitmeasures(propSDQnewdatasetLSICwave4K)[3:7]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propSDQnewdatasetLSICwave4K)[9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propSDQnewdatasetLSICwave4K)[23:25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propSDQnewdatasetLSICwave4K)[29]), digits=3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EGAnet::tefi(CorFinLSICwave4K,propSDQstruc) #Lower values suggest better fit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 Fit of the network model 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adj &lt;- 1*(network1LSICwave4K!=0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wModelcross &lt;- ggm(covs = CorFinLSICwave4K, corinput=TRUE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omega = adj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nobs = nrow(newdatasetLSICwave4K[,1:25]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results_nwModelcross &lt;- nwModelcross %&gt;% runmodel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fitnetwork4K &lt;- fit(results_nwModelcross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fitnetwork4K[c(7,9:11,21:24),c(1:2)] %&gt;%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mutate_if(is.numeric, round, digits=3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EGAnet::tefi(CorFinLSICwave4K,ndimLSICwave4K$wc) #Lower values suggest better fit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 UNCONSTRAINED CFA 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CFA (unrestricted) 3-factor structure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hreeSDQunres_efa &lt;- fa(newdatasetLSICwave4K[,1:25], cor="poly", nfactors=3, rotate = "geominQ", fm = 'ml', delta = .5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hreeSDQunres_loadings &lt;- data.table(matrix(round(threeSDQunres_efa$loadings, 3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 nrow = 25, ncol = 3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ames(threeSDQunres_loadings) &lt;- c("F1","F2","F3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hreeSDQunres_loadings$item &lt;- paste0(colnames(newdatasetLSICwave4K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hreeSDQunres_loadings &lt;- melt(threeSDQunres_loadings, "item", variable.name = "latent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anchors &lt;- NA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for (l in 1:length(unique(threeSDQunres_loadings$latent))) {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anchors[l] &lt;-  threeSDQunres_loadings[threeSDQunres_loadings$value==max(threeSDQunres_loadings$value[threeSDQunres_loadings$latent==unique(threeSDQunres_loadings$latent)[l]]),][[1]] 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} 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make model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hreeSDQunres_model &lt;- make_esem_model(threeSDQunres_loadings, anchors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lastRenderedPageBreak/>
        <w:t>#print model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writeLines(threeSDQunres_model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threeSDQunres_fit4K &lt;- cfa(threeSDQunres_model, sample.cov =CorFinLSICwave4K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sample.nobs =nrow(newdatasetLSICwave4K[,1:25]), std.lv=T, estimator = "ML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summary(threeSDQunres_fit4K, fit.measures = T, standardized = T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round(c(fitmeasures(threeSDQunres_fit4K)[3:7]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hreeSDQunres_fit4K)[9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hreeSDQunres_fit4K)[23:25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hreeSDQunres_fit4K)[29]), digits=3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Get simple structure for TEFIvn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structurethreeSDQunres&lt;-NA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for (l in 1:length(colnames(newdatasetLSICwave4K[,1:25]))){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structurethreeSDQunres[l]=substr(names(which(coef(threeSDQunres_fit4K)==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      max(coef(threeSDQunres_fit4K)[1:(which(names(coef(threeSDQunres_fit4K))=="considerate~~considerate")-1)]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          [str_detect(names(coef(threeSDQunres_fit4K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                            [1:(which(names(coef(threeSDQunres_fit4K))=="considerate~~considerate")-1)]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                      colnames(newdatasetLSICwave4K[,1:25])[l])==TRUE])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start=2, stop=2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}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structurethreeSDQunres &lt;- as.numeric(structurethreeSDQunres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ames(structurethreeSDQunres) &lt;- colnames(newdatasetLSICwave4K[,1:25]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unique(structurethreeSDQunres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EFIvn4kthreeunres &lt;- EGAnet::tefi(newdatasetLSICwave4K[,1:25],structurethreeSDQunres) #Lower values suggest better fit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EFIvn4kthreeunres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CFA (unrestricted) 5-factor structure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radSDQunres_efa &lt;- fa(newdatasetLSICwave4K, cor="poly", nfactors=5, rotate = "geominQ", fm = 'ml', delta = 0.5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radSDQunres_loadings &lt;- data.table(matrix(round(tradSDQunres_efa$loadings, 5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nrow = 25, ncol = 5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ames(tradSDQunres_loadings) &lt;- c("F1","F2","F3", "F4", "F5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radSDQunres_loadings$item &lt;- paste0(colnames(newdatasetLSICwave4K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lastRenderedPageBreak/>
        <w:t>tradSDQunres_loadings &lt;- melt(tradSDQunres_loadings, "item", variable.name = "latent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anchors &lt;- NA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for (l in 1:length(unique(tradSDQunres_loadings$latent))) {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anchors[l] &lt;-  tradSDQunres_loadings[tradSDQunres_loadings$value==max(tradSDQunres_loadings$value[tradSDQunres_loadings$latent==unique(tradSDQunres_loadings$latent)[l]]),][[1]] 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}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ames(anchors) &lt;- c("F1","F2","F3", "F4", "F5"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make model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radSDQunres_model &lt;- make_esem_model(tradSDQunres_loadings, anchors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print model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writeLines(tradSDQunres_model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tradSDQunres_fit4K &lt;- cfa(tradSDQunres_model, sample.cov = CorFinLSICwave4K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sample.nobs =nrow(newdatasetLSICwave4K), std.lv=T, estimator = "ML"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Get simple structure for TEFIvn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structuretradSDQunres&lt;-NA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for (l in 1:length(colnames(newdatasetLSICwave4K[,1:25]))){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structuretradSDQunres[l]=substr(names(which(coef(tradSDQunres_fit4K)==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      max(coef(tradSDQunres_fit4K)[1:(which(names(coef(tradSDQunres_fit4K))=="considerate|t1")-1)]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          [str_detect(names(coef(tradSDQunres_fit4K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                            [1:(which(names(coef(tradSDQunres_fit4K))=="considerate|t1")-1)]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                      colnames(newdatasetLSICwave4K[,1:25])[l])==TRUE])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start=2, stop=2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}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structuretradSDQunres &lt;- as.numeric(structuretradSDQunres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ames(structuretradSDQunres) &lt;- colnames(newdatasetLSICwave4K[,1:25]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unique(structuretradSDQunres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EFIvn4ktradunres &lt;- EGAnet::tefi(newdatasetLSICwave4K[,1:25],structuretradSDQunres) #Lower values suggest better fit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EFIvn4ktradunres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lastRenderedPageBreak/>
        <w:t>### LSIC - WAVE 6           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 CHILDREN AGED 4 to 10   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###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dfwave6 &lt;- read_sav("lsiccombinedw6_100c.sav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dfwave6 &lt;- as.data.frame(dfwave6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dfwave6$age &lt;- ifelse(dfwave6$fascagem==-9,dfwave6$fascagem,floor(dfwave6$fascagem/12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c(mean(dfwave6$age),sd(dfwave6$age),min(subset(dfwave6$age,dfwave6$age!=-9)),max(dfwave6$age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(length(which(dfwave6$age==-9))/nrow(dfwave6))*100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wdataLSICwave6 &lt;- cbind(dfwave6$fasq2_1, dfwave6$fasq2_4, dfwave6$fasq2_9, dfwave6$fasq2_17, dfwave6$fasq2_20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dfwave6$fasq2_6, dfwave6$fasq2_11, dfwave6$fasq2_14, dfwave6$fasq2_19, dfwave6$fasq2_23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dfwave6$fasq2_2, dfwave6$fasq2_10, dfwave6$fasq2_15, dfwave6$fasq2_21, dfwave6$fasq2_25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dfwave6$fasq2_5, dfwave6$fasq2_7, dfwave6$fasq2_12, dfwave6$fasq2_18, dfwave6$fasq2_22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dfwave6$fasq2_3, dfwave6$fasq2_8, dfwave6$fasq2_13, dfwave6$fasq2_16, dfwave6$fasq2_24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wdataLSICwave6 &lt;- as.data.frame(newdataLSICwave6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ames(newdataLSICwave6) &lt;- c("Item_1", "Item_4", "Item_9", "Item_17", "Item_20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"Item_6", "Item_11", "Item_14", "Item_19", "Item_23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"Item_2", "Item_10", "Item_15", "Item_21", "Item_25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"Item_5", "Item_7", "Item_12", "Item_18", "Item_22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"Item_3", "Item_8", "Item_13", "Item_16", "Item_24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wdataLSICwave6[newdataLSICwave6 == -9]&lt;- NA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wdataLSICwave6[newdataLSICwave6 == -6]&lt;- NA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wdataLSICwave6[newdataLSICwave6 == -3]&lt;- NA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wdataLSICwave6[newdataLSICwave6 == -2]&lt;- NA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wdataLSICwave6 &lt;- reverse.code(keysSDQ, newdataLSICwave6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wdataLSICwave6 &lt;- as.data.frame(newdataLSICwave6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wdatasetLSICwave6cc &lt;- newdataLSICwave6[complete.cases(newdataLSICwave6),]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wdatasetLSICwave6 &lt;- newdatasetLSICwave6cc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ames(newdatasetLSICwave6) &lt;- c("considerate", "shares", "caring", "kind", "helps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"solitary", "friend", "popular", "bullied", "adults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"restless", "fidgety", "distractible", "reflective", "persistent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"tempers", "obedient", "fights", "lies", "steals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lastRenderedPageBreak/>
        <w:t xml:space="preserve">                                 "somatic", "worries", "unhappy", "clingy", "fears"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 Preparing for analysis 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##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CorMatLSICwave6 &lt;- qgraph::cor_auto(newdatasetLSICwave6[,1:25], npn.SKEPTIC=FALSE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fivescalesLSICwave6 &lt;- list("Prosocial" = c(1:5), "Hyper"=c(6:10), "Emotion" = c(11:15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"Conduct"=c(16:20), "Peer"=c(21:25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CorFinLSICwave6 &lt;- CorMatLSICwave6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 Network Analysis 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Network estimation and plot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network1LSICwave6 &lt;- EBICglasso(CorFinLSICwave6, n=nrow(newdatasetLSICwave6))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png("networkLSICwave6.png", res=300, height=5000, width=5000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tworkplotLSICwave6 &lt;- qgraph(network1LSICwave6, layout="spring", cut=0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theme="colorblind", vsize=7.5, esize=18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legend=FALSE, groups=fivescales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labels=colnames(newdataset[1:25]))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dev.off(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Dimensionality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ndimLSICwave6 &lt;- EGAnet::EGA(CorFinLSICwave6, n=nrow(newdatasetLSICwave6))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bootdimenLSICwave6 &lt;- EGAnet::bootEGA(newdatasetLSICwave6[,1:25], model="glasso", n=2500, ncores=2)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bootdimenLSICwave6$summary.table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bootdimenLSICwave6$frequency 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png("networkLSICwave6EGA.png", res=300, height=5000, width=5000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ndimplotLSICwave6 &lt;- plot(ndimLSICwave6, theme="colorblind", vsize=7.5, esize=18, layout="spring", legend=FALSE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cut=0, labels=colnames(newdataset[1:25]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lastRenderedPageBreak/>
        <w:t>dev.off(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dimstabLSICwave6 &lt;- dimStability(bootdimenLSICwave6, orig.wc =ndimLSICwave6$wc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 REDUNDANCY ANALYSIS 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 Round 1 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redLSICWave6 &lt;- EGAnet::UVA(newdatasetLSICwave6[,1:25], method="wTO", type="adapt", reduce=FALSE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reduce.method="latent", adhoc=FALSE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head(redLSICWave6$redundancy$descriptives$centralTendency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redLSICWave6 &lt;- EGAnet::UVA(newdatasetLSICwave6[,1:25], method="wTO", type="adapt", reduce=TRUE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reduce.method="latent", adhoc=TRUE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egaredLSICWave6 &lt;- EGA(redLSICWave6$reduced$data, algorithm = "walktrap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bootdimenLSACegaredLSICWave6 &lt;- EGAnet::bootEGA(redLSICWave6$reduced$data, model="glasso", n=2500, ncores=2) #bootstraps the number of dimensions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bootdimenLSACegaredLSICWave6$summary.table #Summary table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bootdimenLSACegaredLSICWave6$frequency #Frequency dimensions [3 dim - 0.6992]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##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 DETERMINE FACTOR OR NETWORK 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#######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 Fit of the factor model 5-factor structure 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tradSDQnewdatasetLSICwave6 &lt;- cfa(tradSDQ, sample.cov =CorFinLSICwave6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sample.nobs =nrow(newdatasetLSICwave6[,1:25]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estimator = "ML"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std.lv=TRUE)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round(c(fitmeasures(tradSDQnewdatasetLSICwave6)[3:7]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radSDQnewdatasetLSICwave6)[9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lastRenderedPageBreak/>
        <w:t xml:space="preserve">        fitmeasures(tradSDQnewdatasetLSICwave6)[23:25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radSDQnewdatasetLSICwave6)[29]), digits=3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EGAnet::tefi(CorFinLSICwave6,tradSDQstruc) #Lower values suggest better fit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 Fit of the factor model 3-factor structure 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threeSDQnewdatasetLSICwave6 &lt;- cfa(threeSDQ, sample.cov =CorFinLSICwave6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sample.nobs =nrow(newdatasetLSICwave6[,1:25]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estimator = "ML"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std.lv=TRUE)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round(c(fitmeasures(threeSDQnewdatasetLSICwave6)[3:7]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hreeSDQnewdatasetLSICwave6)[9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hreeSDQnewdatasetLSICwave6)[23:25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hreeSDQnewdatasetLSICwave6)[29]), digits=3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EGAnet::tefi(CorFinLSICwave6,threeSDQstruc) #Lower values suggest better fit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 Fit of the proposed 4-factor structure 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propSDQnewdatasetLSICwave6 &lt;- cfa(propSDQ, sample.cov =CorFinLSICwave6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sample.nobs =nrow(newdatasetLSICwave6[,1:25]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estimator = "ML"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std.lv=TRUE)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round(c(fitmeasures(propSDQnewdatasetLSICwave6)[3:7]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propSDQnewdatasetLSICwave6)[9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propSDQnewdatasetLSICwave6)[23:25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propSDQnewdatasetLSICwave6)[29]), digits=3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EGAnet::tefi(CorFinLSICwave6,propSDQstruc) #Lower values suggest better fit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 Fit of the network model 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adj &lt;- 1*(network1LSICwave6!=0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wModelcross &lt;- ggm(covs = CorFinLSICwave6, corinput=TRUE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lastRenderedPageBreak/>
        <w:t xml:space="preserve">                    omega = adj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nobs = nrow(newdatasetLSICwave6[,1:25]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results_nwModelcross &lt;- nwModelcross %&gt;% runmodel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fitnetwork6 &lt;- fit(results_nwModelcross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fitnetwork6[c(7,9:11,21:24),c(1:2)] %&gt;%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mutate_if(is.numeric, round, digits=3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EGAnet::tefi(CorFinLSICwave6,ndimLSICwave6$wc) #Lower values suggest better fit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 UNCONSTRAINED CFA 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CFA (unrestricted) 3-factor structure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hreeSDQunres_efa &lt;- fa(newdatasetLSICwave6, cor="poly", nfactors=3, rotate = "geominQ", fm = 'ml', delta = .5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hreeSDQunres_loadings &lt;- data.table(matrix(round(threeSDQunres_efa$loadings, 3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 nrow = 25, ncol = 3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ames(threeSDQunres_loadings) &lt;- c("F1","F2","F3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hreeSDQunres_loadings$item &lt;- paste0(colnames(newdatasetLSICwave6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hreeSDQunres_loadings &lt;- melt(threeSDQunres_loadings, "item", variable.name = "latent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anchors &lt;- NA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for (l in 1:length(unique(threeSDQunres_loadings$latent))) {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anchors[l] &lt;-  threeSDQunres_loadings[threeSDQunres_loadings$value==max(threeSDQunres_loadings$value[threeSDQunres_loadings$latent==unique(threeSDQunres_loadings$latent)[l]]),][[1]] 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} 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make model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hreeSDQunres_model &lt;- make_esem_model(threeSDQunres_loadings, anchors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print model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writeLines(threeSDQunres_model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threeSDQunres_fit6 &lt;- cfa(threeSDQunres_model, sample.cov =CorFinLSICwave6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sample.nobs =nrow(newdatasetLSICwave6[,1:25]), std.lv=T, estimator = "ML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summary(threeSDQunres_fit6, fit.measures = T, standardized = T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lastRenderedPageBreak/>
        <w:t>round(c(fitmeasures(threeSDQunres_fit6)[3:7]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hreeSDQunres_fit6)[9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hreeSDQunres_fit6)[23:25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hreeSDQunres_fit6)[29]), digits=3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Get simple structure for TEFIvn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structurethreeSDQunres&lt;-NA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for (l in 1:length(colnames(newdatasetLSICwave6[,1:25]))){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structurethreeSDQunres[l]=substr(names(which(coef(threeSDQunres_fit6)==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      max(coef(threeSDQunres_fit6)[1:(which(names(coef(threeSDQunres_fit6))=="considerate~~considerate")-1)]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          [str_detect(names(coef(threeSDQunres_fit6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                            [1:(which(names(coef(threeSDQunres_fit6))=="considerate~~considerate")-1)]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                      colnames(newdatasetLSICwave6[,1:25])[l])==TRUE])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start=2, stop=2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}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structurethreeSDQunres &lt;- as.numeric(structurethreeSDQunres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ames(structurethreeSDQunres) &lt;- colnames(newdatasetLSICwave6[,1:25]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unique(structurethreeSDQunres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EFIvn6threeunres &lt;- EGAnet::tefi(newdatasetLSICwave6[,1:25],structurethreeSDQunres) #Lower values suggest better fit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EFIvn6threeunres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CFA (unrestricted) 5-factor structure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radSDQunres_efa &lt;- fa(newdatasetLSICwave6, cor="poly", nfactors=5, rotate = "geominQ", fm = 'ml', delta = .5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radSDQunres_loadings &lt;- data.table(matrix(round(tradSDQunres_efa$loadings, 5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nrow = 25, ncol = 5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ames(tradSDQunres_loadings) &lt;- c("F1","F2","F3", "F4", "F5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radSDQunres_loadings$item &lt;- paste0(colnames(newdatasetLSICwave6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radSDQunres_loadings &lt;- melt(tradSDQunres_loadings, "item", variable.name = "latent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anchors &lt;- NA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for (l in 1:length(unique(tradSDQunres_loadings$latent))) {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anchors[l] &lt;-  tradSDQunres_loadings[tradSDQunres_loadings$value==max(tradSDQunres_loadings$value[tradSDQunres_loadings$latent==unique(tradSDQunres_loadings$latent)[l]]),][[1]] 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lastRenderedPageBreak/>
        <w:t>}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ames(anchors) &lt;- c("F1","F2","F3", "F4", "F5"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make model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radSDQunres_model &lt;- make_esem_model(tradSDQunres_loadings, anchors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print model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writeLines(tradSDQunres_model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tradSDQunres_fit6 &lt;- cfa(tradSDQunres_model, sample.cov =CorFinLSICwave6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sample.nobs =nrow(newdatasetLSICwave6[,1:25]), std.lv=T, estimator = "ML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summary(tradSDQunres_fit6, fit.measures = T, standardized = T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round(c(fitmeasures(tradSDQunres_fit6)[3:7]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radSDQunres_fit6)[9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radSDQunres_fit6)[23:25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radSDQunres_fit6)[29]), digits=3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Get simple structure for TEFIvn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structuretradSDQunres&lt;-NA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for (l in 1:length(colnames(newdatasetLSICwave6[,1:25]))){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structuretradSDQunres[l]=substr(names(which(coef(tradSDQunres_fit6)==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      max(coef(tradSDQunres_fit6)[1:(which(names(coef(tradSDQunres_fit6))=="considerate~~considerate")-1)]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          [str_detect(names(coef(tradSDQunres_fit6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                            [1:(which(names(coef(tradSDQunres_fit6))=="considerate~~considerate")-1)]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                      colnames(newdatasetLSICwave6[,1:25])[l])==TRUE])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start=2, stop=2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}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structuretradSDQunres &lt;- as.numeric(structuretradSDQunres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ames(structuretradSDQunres) &lt;- colnames(newdatasetLSICwave6[,1:25]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unique(structuretradSDQunres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EFIvn2ktradunres &lt;- EGAnet::tefi(newdatasetLSICwave6[,1:25],structuretradSDQunres) #Lower values suggest better fit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EFIvn2ktradunres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 LSIC - WAVE 8           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lastRenderedPageBreak/>
        <w:t>### CHILDREN AGED 4 to 10   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###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dfwave8 &lt;- read_sav("lsiccombinedw8_100c.sav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dfwave8 &lt;- as.data.frame(dfwave8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dfwave8$age &lt;- ifelse(dfwave8$hascagem==-9,dfwave8$hascagem,floor(dfwave8$hascagem/12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dfwave8 &lt;- dfwave8[!(dfwave8$age==11 | dfwave8$age==12),]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c(mean(dfwave8$age),sd(dfwave8$age),min(subset(dfwave8$age,dfwave8$age!=-9)),max(dfwave8$age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(length(which(dfwave8$age==-9))/nrow(dfwave8))*100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wdataLSICwave8 &lt;- cbind(dfwave8$hasq2_1, dfwave8$hasq2_4, dfwave8$hasq2_9, dfwave8$hasq2_17, dfwave8$hasq2_20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dfwave8$hasq2_6, dfwave8$hasq2_11, dfwave8$hasq2_14, dfwave8$hasq2_19, dfwave8$hasq2_23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dfwave8$hasq2_2, dfwave8$hasq2_10, dfwave8$hasq2_15, dfwave8$hasq2_21, dfwave8$hasq2_25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dfwave8$hasq2_5, dfwave8$hasq2_7, dfwave8$hasq2_12, dfwave8$hasq2_18, dfwave8$hasq2_22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dfwave8$hasq2_3, dfwave8$hasq2_8, dfwave8$hasq2_13, dfwave8$hasq2_16, dfwave8$hasq2_24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wdataLSICwave8 &lt;- as.data.frame(newdataLSICwave8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ames(newdataLSICwave8) &lt;- c("Item_1", "Item_4", "Item_9", "Item_17", "Item_20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"Item_6", "Item_11", "Item_14", "Item_19", "Item_23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"Item_2", "Item_10", "Item_15", "Item_21", "Item_25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"Item_5", "Item_7", "Item_12", "Item_18", "Item_22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"Item_3", "Item_8", "Item_13", "Item_16", "Item_24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wdataLSICwave8[newdataLSICwave8 == -9]&lt;- NA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wdataLSICwave8[newdataLSICwave8 == -6]&lt;- NA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wdataLSICwave8[newdataLSICwave8 == -3]&lt;- NA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wdataLSICwave8[newdataLSICwave8 == -4]&lt;- NA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wdataLSICwave8[newdataLSICwave8 == -2]&lt;- NA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newdataLSICwave8 &lt;- reverse.code(keysSDQ, newdataLSICwave8)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wdataLSICwave8 &lt;- as.data.frame(newdataLSICwave8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wdatasetLSICwave8cc &lt;- newdataLSICwave8[complete.cases(newdataLSICwave8),]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wdatasetLSICwave8 &lt;- newdatasetLSICwave8cc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ames(newdatasetLSICwave8) &lt;- c("considerate", "shares", "caring", "kind", "helps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"solitary", "friend", "popular", "bullied", "adults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"restless", "fidgety", "distractible", "reflective", "persistent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lastRenderedPageBreak/>
        <w:t xml:space="preserve">                                "tempers", "obedient", "fights", "lies", "steals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"somatic", "worries", "unhappy", "clingy", "fears"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 Preparing for analysis 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##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CorMatLSICwave8 &lt;- qgraph::cor_auto(newdatasetLSICwave8[,1:25], npn.SKEPTIC=FALSE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fivescalesLSICwave8 &lt;- list("Prosocial" = c(1:5), "Hyper"=c(6:10), "Emotion" = c(11:15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"Conduct"=c(16:20), "Peer"=c(21:25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CorFinLSICwave8 &lt;- CorMatLSICwave8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 Network Analysis 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Network estimation and plot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twork1LSICwave8 &lt;- EBICglasso(CorFinLSICwave8, n=nrow(newdatasetLSICwave8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png("networkLSICwave8.png", res=300, height=5000, width=5000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tworkplotLSICwave8 &lt;- qgraph(network1LSICwave8, layout="spring", cut=0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theme="colorblind", vsize=7.5, esize=18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legend=FALSE, groups=fivescales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labels=colnames(newdataset[1:25]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dev.off(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Dimensionality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ndimLSICwave8 &lt;- EGAnet::EGA(CorFinLSICwave8, n=nrow(newdatasetLSICwave8))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bootdimenLSICwave8 &lt;- EGAnet::bootEGA(newdatasetLSICwave8[,1:25], model="glasso", n=2500, ncores=2)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bootdimenLSICwave8$summary.table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bootdimenLSICwave8$frequency 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png("networkLSICwave8EGA.png", res=300, height=5000, width=5000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ndimplotLSICwave8 &lt;- plot(ndimLSICwave8, theme="colorblind", vsize=7.5, esize=18, layout="spring", legend=FALSE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lastRenderedPageBreak/>
        <w:t xml:space="preserve">     cut=0, labels=colnames(newdataset[1:25]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dev.off(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dimstabLSICwave8 &lt;- dimStability(bootdimenLSICwave8, orig.wc =ndimLSICwave8$wc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 REDUNDANCY ANALYSIS 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 Round 1 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redLSICWave8 &lt;- EGAnet::UVA(newdatasetLSICwave8[,1:25], method="wTO", type="adapt", reduce=FALSE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reduce.method="latent", adhoc=FALSE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head(redLSICWave8$redundancy$descriptives$centralTendency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redLSICWave8 &lt;- EGAnet::UVA(newdatasetLSICwave8[,1:25], method="wTO", type="adapt", reduce=TRUE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reduce.method="latent", adhoc=TRUE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egaredLSICWave8 &lt;- EGA(redLSICWave8$reduced$data, algorithm = "walktrap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bootdimenLSACegaredLSICWave8 &lt;- EGAnet::bootEGA(redLSICWave8$reduced$data, model="glasso", n=2500, ncores=2) #bootstraps the number of dimensions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bootdimenLSACegaredLSICWave8$summary.table #Summary table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bootdimenLSACegaredLSICWave8$frequency #Frequency dimensions [3 dim - 0.6688]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##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 DETERMINE FACTOR OR NETWORK 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#######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 Fit of the factor model 5-factor structure 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tradSDQnewdatasetLSICwave8 &lt;- cfa(tradSDQ, sample.cov =CorFinLSICwave8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sample.nobs =nrow(newdatasetLSICwave8[,1:25]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estimator = "ML"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std.lv=TRUE)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round(c(fitmeasures(tradSDQnewdatasetLSICwave8)[3:7]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lastRenderedPageBreak/>
        <w:t xml:space="preserve">        fitmeasures(tradSDQnewdatasetLSICwave8)[9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radSDQnewdatasetLSICwave8)[23:25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radSDQnewdatasetLSICwave8)[29]), digits=3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EGAnet::tefi(CorFinLSICwave8,tradSDQstruc) #Lower values suggest better fit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 Fit of the factor model 3-factor structure 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threeSDQnewdatasetLSICwave8 &lt;- cfa(threeSDQ, sample.cov =CorFinLSICwave8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sample.nobs =nrow(newdatasetLSICwave8[,1:25]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estimator = "ML"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std.lv=TRUE)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round(c(fitmeasures(threeSDQnewdatasetLSICwave8)[3:7]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hreeSDQnewdatasetLSICwave8)[9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hreeSDQnewdatasetLSICwave8)[23:25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hreeSDQnewdatasetLSICwave8)[29]), digits=3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EGAnet::tefi(CorFinLSICwave8,threeSDQstruc) #Lower values suggest better fit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 Fit of the proposed 4-factor structure 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propSDQnewdatasetLSICwave8 &lt;- cfa(propSDQ, sample.cov =CorFinLSICwave8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sample.nobs =nrow(newdatasetLSICwave8[,1:25]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estimator = "ML"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std.lv=TRUE)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round(c(fitmeasures(propSDQnewdatasetLSICwave8)[3:7]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propSDQnewdatasetLSICwave8)[9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propSDQnewdatasetLSICwave8)[23:25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propSDQnewdatasetLSICwave8)[29]), digits=3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EGAnet::tefi(CorFinLSICwave8,propSDQstruc) #Lower values suggest better fit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 Fit of the network model 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adj &lt;- 1*(network1LSICwave8!=0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lastRenderedPageBreak/>
        <w:t>nwModelcross &lt;- ggm(covs = CorFinLSICwave8, corinput=TRUE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omega = adj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nobs = nrow(newdatasetLSICwave8[,1:25]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results_nwModelcross &lt;- nwModelcross %&gt;% runmodel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fitnetwork8 &lt;- fit(results_nwModelcross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fitnetwork8[c(7,9:11,21:24),c(1:2)] %&gt;%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mutate_if(is.numeric, round, digits=3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EGAnet::tefi(CorFinLSICwave8,ndimLSICwave8$wc) #Lower values suggest better fit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 UNCONSTRAINED CFA 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CFA (unrestricted) 3-factor structure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hreeSDQunres_efa &lt;- fa(newdatasetLSICwave8, cor="poly", nfactors=3, rotate = "geominQ", fm = 'ml', delta = .5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hreeSDQunres_loadings &lt;- data.table(matrix(round(threeSDQunres_efa$loadings, 3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 nrow = 25, ncol = 3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ames(threeSDQunres_loadings) &lt;- c("F1","F2","F3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hreeSDQunres_loadings$item &lt;- paste0(colnames(newdatasetLSICwave8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hreeSDQunres_loadings &lt;- melt(threeSDQunres_loadings, "item", variable.name = "latent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anchors &lt;- NA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for (l in 1:length(unique(threeSDQunres_loadings$latent))) {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anchors[l] &lt;-  threeSDQunres_loadings[threeSDQunres_loadings$value==max(threeSDQunres_loadings$value[threeSDQunres_loadings$latent==unique(threeSDQunres_loadings$latent)[l]]),][[1]] 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} 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make model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hreeSDQunres_model &lt;- make_esem_model(threeSDQunres_loadings, anchors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print model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writeLines(threeSDQunres_model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threeSDQunres_fit8 &lt;- cfa(threeSDQunres_model,sample.cov =CorFinLSICwave8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sample.nobs =nrow(newdatasetLSICwave8[,1:25]), std.lv=T, estimator = "ML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lastRenderedPageBreak/>
        <w:t>summary(threeSDQunres_fit8, fit.measures = T, standardized = T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round(c(fitmeasures(threeSDQunres_fit8)[3:7]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hreeSDQunres_fit8)[9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hreeSDQunres_fit8)[23:25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hreeSDQunres_fit8)[29]), digits=3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Get simple structure for TEFIvn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structurethreeSDQunres&lt;-NA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for (l in 1:length(colnames(newdatasetLSICwave8[,1:25]))){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structurethreeSDQunres[l]=substr(names(which(coef(threeSDQunres_fit8)==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      max(coef(threeSDQunres_fit8)[1:(which(names(coef(threeSDQunres_fit8))=="considerate~~considerate")-1)]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          [str_detect(names(coef(threeSDQunres_fit8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                            [1:(which(names(coef(threeSDQunres_fit8))=="considerate~~considerate")-1)]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                      colnames(newdatasetLSICwave8[,1:25])[l])==TRUE])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start=2, stop=2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}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structurethreeSDQunres &lt;- as.numeric(structurethreeSDQunres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ames(structurethreeSDQunres) &lt;- colnames(newdatasetLSICwave8[,1:25]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unique(structurethreeSDQunres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EFIvn8threeunres &lt;- EGAnet::tefi(newdatasetLSICwave8[,1:25],structurethreeSDQunres) #Lower values suggest better fit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EFIvn8threeunres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CFA (unrestricted) 5-factor structure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radSDQunres_efa &lt;- fa(newdatasetLSICwave8, cor="poly", nfactors=5, rotate = "geominQ", fm = 'ml', delta = .5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radSDQunres_loadings &lt;- data.table(matrix(round(tradSDQunres_efa$loadings, 5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nrow = 25, ncol = 5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ames(tradSDQunres_loadings) &lt;- c("F1","F2","F3", "F4", "F5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radSDQunres_loadings$item &lt;- paste0(colnames(newdatasetLSICwave8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radSDQunres_loadings &lt;- melt(tradSDQunres_loadings, "item", variable.name = "latent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anchors &lt;- NA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for (l in 1:length(unique(tradSDQunres_loadings$latent))) {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lastRenderedPageBreak/>
        <w:t xml:space="preserve">  anchors[l] &lt;-  tradSDQunres_loadings[tradSDQunres_loadings$value==max(tradSDQunres_loadings$value[tradSDQunres_loadings$latent==unique(tradSDQunres_loadings$latent)[l]]),][[1]] 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}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ames(anchors) &lt;- c("F1","F2","F3", "F4", "F5"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make model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radSDQunres_model &lt;- make_esem_model(tradSDQunres_loadings, anchors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print model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writeLines(tradSDQunres_model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tradSDQunres_fit8 &lt;- cfa(tradSDQunres_model, sample.cov =CorFinLSICwave8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sample.nobs =nrow(newdatasetLSICwave8[,1:25]), std.lv=T, estimator = "ML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summary(tradSDQunres_fit8, fit.measures = T, standardized = T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round(c(fitmeasures(tradSDQunres_fit8)[3:7]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radSDQunres_fit8)[9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radSDQunres_fit8)[23:25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radSDQunres_fit8)[29]), digits=3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Get simple structure for TEFIvn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structuretradSDQunres&lt;-NA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for (l in 1:length(colnames(newdatasetLSICwave8[,1:25]))){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structuretradSDQunres[l]=substr(names(which(coef(tradSDQunres_fit8)==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      max(coef(tradSDQunres_fit8)[1:(which(names(coef(tradSDQunres_fit8))=="considerate~~considerate")-1)]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          [str_detect(names(coef(tradSDQunres_fit8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                            [1:(which(names(coef(tradSDQunres_fit8))=="considerate~~considerate")-1)]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                      colnames(newdatasetLSICwave8[,1:25])[l])==TRUE])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start=2, stop=2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}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structuretradSDQunres &lt;- as.numeric(structuretradSDQunres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ames(structuretradSDQunres) &lt;- colnames(newdatasetLSICwave8[,1:25]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unique(structuretradSDQunres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EFIvn8tradunres &lt;- EGAnet::tefi(newdatasetLSICwave8[,1:25],structuretradSDQunres) #Lower values suggest better fit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EFIvn8tradunres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 LSIC - WAVE 10B         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 CHILDREN AGED 4 to 10   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###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dfwave10 &lt;- read_sav("lsiccombinedw10_100c.sav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dfwave10 &lt;- as.data.frame(dfwave10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dfwave10B &lt;- dfwave10[dfwave10$jachtype==1,]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dfwave10B$age &lt;- ifelse(dfwave10B$jascagem==-9,dfwave10B$jascagem,floor(dfwave10B$jascagem/12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dfwave10B &lt;- dfwave10B[!(dfwave10B$age==11),]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c(mean(dfwave10B$age),sd(dfwave10B$age),min(subset(dfwave10B$age,dfwave10B$age!=-9)),max(dfwave10B$age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(length(which(dfwave10B$age==-9))/nrow(dfwave10B))*100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wdataLSICwave10B &lt;- cbind(dfwave10B$jasq2_1, dfwave10B$jasq2_4, dfwave10B$jasq2_9, dfwave10B$jasq2_17, dfwave10B$jasq2_20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dfwave10B$jasq2_6, dfwave10B$jasq2_11, dfwave10B$jasq2_14, dfwave10B$jasq2_19, dfwave10B$jasq2_23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dfwave10B$jasq2_2, dfwave10B$jasq2_10, dfwave10B$jasq2_15, dfwave10B$jasq2_21, dfwave10B$jasq2_25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dfwave10B$jasq2_5, dfwave10B$jasq2_7, dfwave10B$jasq2_12, dfwave10B$jasq2_18, dfwave10B$jasq2_22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dfwave10B$jasq2_3, dfwave10B$jasq2_8, dfwave10B$jasq2_13, dfwave10B$jasq2_16, dfwave10B$jasq2_24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wdataLSICwave10B &lt;- as.data.frame(newdataLSICwave10B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ames(newdataLSICwave10B) &lt;- c("Item_1", "Item_4", "Item_9", "Item_17", "Item_20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"Item_6", "Item_11", "Item_14", "Item_19", "Item_23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"Item_2", "Item_10", "Item_15", "Item_21", "Item_25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"Item_5", "Item_7", "Item_12", "Item_18", "Item_22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"Item_3", "Item_8", "Item_13", "Item_16", "Item_24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wdataLSICwave10B[newdataLSICwave10B == -9]&lt;- NA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wdataLSICwave10B[newdataLSICwave10B == -6]&lt;- NA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wdataLSICwave10B[newdataLSICwave10B == -3]&lt;- NA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wdataLSICwave10B[newdataLSICwave10B == -4]&lt;- NA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wdataLSICwave10B[newdataLSICwave10B == -2]&lt;- NA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newdataLSICwave10B &lt;- reverse.code(keysSDQ, newdataLSICwave10B)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lastRenderedPageBreak/>
        <w:t>newdataLSICwave10B &lt;- as.data.frame(newdataLSICwave10B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wdatasetLSICwave10Bcc &lt;- newdataLSICwave10B[complete.cases(newdataLSICwave10B),]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wdatasetLSICwave10B &lt;- newdatasetLSICwave10Bcc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ames(newdatasetLSICwave10B) &lt;- c("considerate", "shares", "caring", "kind", "helps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"solitary", "friend", "popular", "bullied", "adults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"restless", "fidgety", "distractible", "reflective", "persistent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"tempers", "obedient", "fights", "lies", "steals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"somatic", "worries", "unhappy", "clingy", "fears"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 Preparing for analysis 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##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CorMatLSICwave10B &lt;- qgraph::cor_auto(newdatasetLSICwave10B[,1:25], npn.SKEPTIC=FALSE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fivescalesLSICwave10B &lt;- list("Prosocial" = c(1:5), "Hyper"=c(6:10), "Emotion" = c(11:15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"Conduct"=c(16:20), "Peer"=c(21:25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CorFinLSICwave10B &lt;- CorMatLSICwave10B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 Network Analysis 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Network estimation and plot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network1LSICwave10B &lt;- EBICglasso(CorFinLSICwave10B, n=nrow(newdatasetLSICwave10B))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png("networkLSICwave10B.png", res=300, height=5000, width=5000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tworkplotLSICwave10B &lt;- qgraph(network1LSICwave10B, layout="spring", cut=0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theme="colorblind", vsize=7.5, esize=18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legend=FALSE, groups=fivescales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labels=colnames(newdataset[1:25]))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dev.off(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Dimensionality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ndimLSICwave10B &lt;- EGAnet::EGA(CorFinLSICwave10B, n=nrow(newdatasetLSICwave10B))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lastRenderedPageBreak/>
        <w:t>newdatasetLSICwave10B &lt;- as.data.frame(newdatasetLSICwave10B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head(newdatasetLSICwave10B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bootdimenLSICwave10B &lt;- EGAnet::bootEGA(newdatasetLSICwave10B, model="glasso", n=2500, ncores=2)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bootdimenLSICwave10B$summary.table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bootdimenLSICwave10B$frequency 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png("networkLSICwave10BEGA.png", res=300, height=5000, width=5000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ndimplotLSICwave10B &lt;- plot(ndimLSICwave10B, theme="colorblind", vsize=7.5, esize=18, layout="spring", legend=FALSE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cut=0, labels=colnames(newdataset[1:25]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dev.off(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dimstabLSICwave10B &lt;- dimStability(bootdimenLSICwave10B, orig.wc =ndimLSICwave10B$wc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 REDUNDANCY ANALYSIS 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 Round 1 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redLSICWave10B &lt;- EGAnet::UVA(newdatasetLSICwave10B[,1:25], method="wTO", type="adapt", reduce=FALSE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reduce.method="latent", adhoc=FALSE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head(redLSICWave10B$redundancy$descriptives$centralTendency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redLSICWave10B &lt;- EGAnet::UVA(newdatasetLSICwave10B[,1:25], method="wTO", type="adapt", reduce=TRUE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reduce.method="latent", adhoc=TRUE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egaredLSICWave10B &lt;- EGA(redLSICWave10B$reduced$data, algorithm = "walktrap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bootdimenLSACegaredLSICWave10B &lt;- EGAnet::bootEGA(redLSICWave10B$reduced$data, model="glasso", n=2500, ncores=2) #bootstraps the number of dimensions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bootdimenLSACegaredLSICWave10B$summary.table #Summary table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bootdimenLSACegaredLSICWave10B$frequency #Frequency dimensions [2 dim - 0.7916]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##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 DETERMINE FACTOR OR NETWORK 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lastRenderedPageBreak/>
        <w:t>##################################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 Fit of the factor model 5-factor structure 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tradSDQnewdatasetLSICwave10B &lt;- cfa(tradSDQ, sample.cov =CorFinLSICwave10B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sample.nobs =nrow(newdatasetLSICwave10B[,1:25]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estimator = "ML"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std.lv=TRUE)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round(c(fitmeasures(tradSDQnewdatasetLSICwave10B)[3:7]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radSDQnewdatasetLSICwave10B)[9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radSDQnewdatasetLSICwave10B)[23:25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radSDQnewdatasetLSICwave10B)[29]), digits=3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EGAnet::tefi(CorFinLSICwave10B,tradSDQstruc) #Lower values suggest better fit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 Fit of the factor model 3-factor structure 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threeSDQnewdatasetLSICwave10B &lt;- cfa(threeSDQ, sample.cov =CorFinLSICwave10B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sample.nobs =nrow(newdatasetLSICwave10B[,1:25]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estimator = "ML"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std.lv=TRUE)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round(c(fitmeasures(threeSDQnewdatasetLSICwave10B)[3:7]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hreeSDQnewdatasetLSICwave10B)[9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hreeSDQnewdatasetLSICwave10B)[23:25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hreeSDQnewdatasetLSICwave10B)[29]), digits=3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EGAnet::tefi(CorFinLSICwave10B,threeSDQstruc) #Lower values suggest better fit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 Fit of the proposed 4-factor structure 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propSDQnewdatasetLSICwave10B &lt;- cfa(propSDQ, sample.cov =CorFinLSICwave10B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sample.nobs =nrow(newdatasetLSICwave10B[,1:25]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estimator = "ML"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std.lv=TRUE)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round(c(fitmeasures(propSDQnewdatasetLSICwave10B)[3:7]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lastRenderedPageBreak/>
        <w:t xml:space="preserve">        fitmeasures(propSDQnewdatasetLSICwave10B)[9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propSDQnewdatasetLSICwave10B)[23:25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propSDQnewdatasetLSICwave10B)[29]), digits=3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EGAnet::tefi(CorFinLSICwave10B,propSDQstruc) #Lower values suggest better fit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 Fit of the network model 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adj &lt;- 1*(network1LSICwave10B!=0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wModelcross &lt;- ggm(covs = CorFinLSICwave10B, corinput=TRUE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omega = adj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nobs = nrow(newdatasetLSICwave10B[,1:25]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results_nwModelcross &lt;- nwModelcross %&gt;% runmodel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fitnetwork10B &lt;- fit(results_nwModelcross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fitnetwork10B[c(7,9:11,21:24),c(1:2)] %&gt;%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mutate_if(is.numeric, round, digits=3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EGAnet::tefi(CorFinLSICwave10B,ndimLSICwave10B$wc) #Lower values suggest better fit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 UNCONSTRAINED CFA 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CFA (unrestricted) 3-factor structure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hreeSDQunres_efa &lt;- fa(newdatasetLSICwave10B, cor="poly", nfactors=3, rotate = "geominQ", fm = 'ml', delta = .5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hreeSDQunres_loadings &lt;- data.table(matrix(round(threeSDQunres_efa$loadings, 3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 nrow = 25, ncol = 3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ames(threeSDQunres_loadings) &lt;- c("F1","F2","F3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hreeSDQunres_loadings$item &lt;- paste0(colnames(newdatasetLSICwave10B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hreeSDQunres_loadings &lt;- melt(threeSDQunres_loadings, "item", variable.name = "latent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anchors &lt;- NA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for (l in 1:length(unique(threeSDQunres_loadings$latent))) {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lastRenderedPageBreak/>
        <w:t xml:space="preserve">  anchors[l] &lt;-  threeSDQunres_loadings[threeSDQunres_loadings$value==max(threeSDQunres_loadings$value[threeSDQunres_loadings$latent==unique(threeSDQunres_loadings$latent)[l]]),][[1]] 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} 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make model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hreeSDQunres_model &lt;- make_esem_model(threeSDQunres_loadings, anchors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print model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writeLines(threeSDQunres_model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threeSDQunres_fit10B &lt;- cfa(threeSDQunres_model,  sample.cov =CorFinLSICwave10B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sample.nobs =nrow(newdatasetLSICwave10B[,1:25]), std.lv=T, estimator = "ML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summary(threeSDQunres_fit10B, fit.measures = T, standardized = T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round(c(fitmeasures(threeSDQunres_fit10B)[3:7]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hreeSDQunres_fit10B)[9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hreeSDQunres_fit10B)[23:25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hreeSDQunres_fit10B)[29]), digits=3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Get simple structure for TEFIvn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structurethreeSDQunres&lt;-NA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for (l in 1:length(colnames(newdatasetLSICwave10B[,1:25]))){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structurethreeSDQunres[l]=substr(names(which(coef(threeSDQunres_fit10B)==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      max(coef(threeSDQunres_fit10B)[1:(which(names(coef(threeSDQunres_fit10B))=="considerate~~considerate")-1)]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          [str_detect(names(coef(threeSDQunres_fit10B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                            [1:(which(names(coef(threeSDQunres_fit10B))=="considerate~~considerate")-1)]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                      colnames(newdatasetLSICwave10B[,1:25])[l])==TRUE])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start=2, stop=2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}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structurethreeSDQunres &lt;- as.numeric(structurethreeSDQunres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ames(structurethreeSDQunres) &lt;- colnames(newdatasetLSICwave10B[,1:25]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unique(structurethreeSDQunres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EFIvn3kthreeunres &lt;- EGAnet::tefi(newdatasetLSICwave10B[,1:25],structurethreeSDQunres) #Lower values suggest better fit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EFIvn3kthreeunres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CFA (unrestricted) 5-factor structure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radSDQunres_efa &lt;- fa(newdatasetLSICwave10B, cor="poly", nfactors=5, rotate = "geominQ", fm = 'ml', delta = .5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radSDQunres_loadings &lt;- data.table(matrix(round(tradSDQunres_efa$loadings, 5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nrow = 25, ncol = 5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ames(tradSDQunres_loadings) &lt;- c("F1","F2","F3", "F4", "F5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radSDQunres_loadings$item &lt;- paste0(colnames(newdatasetLSICwave10B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radSDQunres_loadings &lt;- melt(tradSDQunres_loadings, "item", variable.name = "latent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anchors &lt;- NA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for (l in 1:length(unique(tradSDQunres_loadings$latent))) {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anchors[l] &lt;-  tradSDQunres_loadings[tradSDQunres_loadings$value==max(tradSDQunres_loadings$value[tradSDQunres_loadings$latent==unique(tradSDQunres_loadings$latent)[l]]),][[1]] 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}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ames(anchors) &lt;- c("F1","F2","F3", "F4", "F5"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make model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radSDQunres_model &lt;- make_esem_model(tradSDQunres_loadings, anchors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print model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writeLines(tradSDQunres_model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tradSDQunres_fit10B &lt;- cfa(tradSDQunres_model,sample.cov =CorFinLSICwave10B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sample.nobs =nrow(newdatasetLSICwave10B[,1:25]), std.lv=T, estimator = "ML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summary(tradSDQunres_fit10B, fit.measures = T, standardized = T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round(c(fitmeasures(tradSDQunres_fit10B)[3:7]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radSDQunres_fit10B)[9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radSDQunres_fit10B)[23:25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fitmeasures(tradSDQunres_fit10B)[29]), digits=3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Get simple structure for TEFIvn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structuretradSDQunres&lt;-NA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for (l in 1:length(colnames(newdatasetLSICwave10B[,1:25]))){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structuretradSDQunres[l]=substr(names(which(coef(tradSDQunres_fit10B)==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      max(coef(tradSDQunres_fit10B)[1:(which(names(coef(tradSDQunres_fit10B))=="considerate~~considerate")-1)]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          [str_detect(names(coef(tradSDQunres_fit10B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                            [1:(which(names(coef(tradSDQunres_fit10B))=="considerate~~considerate")-1)]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                          colnames(newdatasetLSICwave10B[,1:25])[l])==TRUE])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lastRenderedPageBreak/>
        <w:t xml:space="preserve">                                   start=2, stop=2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}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structuretradSDQunres &lt;- as.numeric(structuretradSDQunres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ames(structuretradSDQunres) &lt;- colnames(newdatasetLSICwave10B[,1:25]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unique(structuretradSDQunres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EFIvn2ktradunres &lt;- EGAnet::tefi(newdatasetLSICwave10B[,1:25],structuretradSDQunres) #Lower values suggest better fit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EFIvn2ktradunres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 BASIC DESCRIPTIVE TABLES 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#######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descitem &lt;- cbind(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rbind(do.call(rbind.data.frame, lapply(newdatasetLSICwave3K, mean)), mean(rowSums(newdatasetLSICwave3K[,1:5])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mean(rowSums(newdatasetLSICwave3K[,6:10])), mean(rowSums(newdatasetLSICwave3K[,11:15])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mean(rowSums(newdatasetLSICwave3K[,16:20])), mean(rowSums(newdatasetLSICwave3K[,21:25])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rbind(do.call(rbind.data.frame, lapply(newdatasetLSICwave4K, mean)), mean(rowSums(newdatasetLSICwave4K[,1:5])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mean(rowSums(newdatasetLSICwave4K[,6:10])), mean(rowSums(newdatasetLSICwave4K[,11:15])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mean(rowSums(newdatasetLSICwave4K[,16:20])), mean(rowSums(newdatasetLSICwave4K[,21:25])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rbind(do.call(rbind.data.frame, lapply(newdatasetLSICwave6, mean)), mean(rowSums(newdatasetLSICwave6[,1:5])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mean(rowSums(newdatasetLSICwave6[,6:10])), mean(rowSums(newdatasetLSICwave6[,11:15])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mean(rowSums(newdatasetLSICwave6[,16:20])), mean(rowSums(newdatasetLSICwave6[,21:25])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rbind(do.call(rbind.data.frame, lapply(newdatasetLSICwave8, mean)), mean(rowSums(newdatasetLSICwave8[,1:5])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mean(rowSums(newdatasetLSICwave8[,6:10])), mean(rowSums(newdatasetLSICwave8[,11:15])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mean(rowSums(newdatasetLSICwave8[,16:20])), mean(rowSums(newdatasetLSICwave8[,21:25])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rbind(do.call(rbind.data.frame, lapply(newdatasetLSICwave10B, mean)), mean(rowSums(newdatasetLSICwave10B[,1:5])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mean(rowSums(newdatasetLSICwave10B[,6:10])), mean(rowSums(newdatasetLSICwave10B[,11:15])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mean(rowSums(newdatasetLSICwave10B[,16:20])), mean(rowSums(newdatasetLSICwave10B[,21:25])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rbind(do.call(rbind.data.frame, lapply(newdataset, mean)), mean(rowSums(newdataset[,1:5])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mean(rowSums(newdataset[,6:10])), mean(rowSums(newdataset[,11:15])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mean(rowSums(newdataset[,16:20])), mean(rowSums(newdataset[,21:25]))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colnames(descitem) &lt;- c("LSIC Wave 3K", "LSIC Wave 4K", "LSIC Wave 6", "LSIC Wave 8", "LSIC Wave 10B", "SAABC Wave 5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descitem &lt;- cbind(Row.Names = c(colnames(newdatasetLSICwave3K), "Prosocial Behaviour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lastRenderedPageBreak/>
        <w:t xml:space="preserve">                                "Peer Problems", "Hyperactivity", "Conduct Problems", "Emotional Problems"), descitem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descitem &lt;- round(descitem[,2:7], digits=2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descitemsd &lt;- cbind(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rbind(do.call(rbind.data.frame, lapply(newdatasetLSICwave3K, sd)), sd(rowSums(newdatasetLSICwave3K[,1:5])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sd(rowSums(newdatasetLSICwave3K[,6:10])), sd(rowSums(newdatasetLSICwave3K[,11:15])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sd(rowSums(newdatasetLSICwave3K[,16:20])), sd(rowSums(newdatasetLSICwave3K[,21:25])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rbind(do.call(rbind.data.frame, lapply(newdatasetLSICwave4K, sd)), sd(rowSums(newdatasetLSICwave4K[,1:5])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sd(rowSums(newdatasetLSICwave4K[,6:10])), sd(rowSums(newdatasetLSICwave4K[,11:15])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sd(rowSums(newdatasetLSICwave4K[,16:20])), sd(rowSums(newdatasetLSICwave4K[,21:25])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rbind(do.call(rbind.data.frame, lapply(newdatasetLSICwave6, sd)), sd(rowSums(newdatasetLSICwave6[,1:5])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sd(rowSums(newdatasetLSICwave6[,6:10])), sd(rowSums(newdatasetLSICwave6[,11:15])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sd(rowSums(newdatasetLSICwave6[,16:20])), sd(rowSums(newdatasetLSICwave6[,21:25])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rbind(do.call(rbind.data.frame, lapply(newdatasetLSICwave8, sd)), sd(rowSums(newdatasetLSICwave8[,1:5])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sd(rowSums(newdatasetLSICwave8[,6:10])), sd(rowSums(newdatasetLSICwave8[,11:15])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sd(rowSums(newdatasetLSICwave8[,16:20])), sd(rowSums(newdatasetLSICwave8[,21:25])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rbind(do.call(rbind.data.frame, lapply(newdatasetLSICwave10B, sd)), sd(rowSums(newdatasetLSICwave10B[,1:5])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sd(rowSums(newdatasetLSICwave10B[,6:10])), sd(rowSums(newdatasetLSICwave10B[,11:15])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sd(rowSums(newdatasetLSICwave10B[,16:20])), sd(rowSums(newdatasetLSICwave10B[,21:25])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rbind(do.call(rbind.data.frame, lapply(newdataset, sd)), sd(rowSums(newdataset[,1:5])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sd(rowSums(newdataset[,6:10])), sd(rowSums(newdataset[,11:15])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sd(rowSums(newdataset[,16:20])), sd(rowSums(newdataset[,21:25]))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colnames(descitemsd) &lt;- c("LSIC Wave 3K (SD)", "LSIC Wave 4K (SD)", "LSIC Wave 6 (SD)", "LSIC Wave 8 (SD)", "LSIC Wave 10B (SD)"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"SAABC Wave 5 (SD)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descitemsd &lt;- cbind(Row.Names = c(colnames(newdatasetLSICwave3K), "Prosocial Behaviour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"Peer Problems", "Hyperactivity", "Conduct Problems", "Emotional Problems"), descitemsd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descitemsd &lt;- round(descitemsd[,2:7], digits=2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descitemall &lt;- cbind.data.frame(paste(round(descitem[,1],digits=2), " (", round(descitemsd[,1],digits=2), ") ", sep = "")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paste(round(descitem[,2],digits=2), " (", round(descitemsd[,2],digits=2), ") ", sep = ""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paste(round(descitem[,3],digits=2), " (", round(descitemsd[,3],digits=2), ") ", sep = ""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paste(round(descitem[,4],digits=2), " (", round(descitemsd[,4],digits=2), ") ", sep = ""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paste(round(descitem[,5],digits=2), " (", round(descitemsd[,5],digits=2), ") ", sep = ""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paste(round(descitem[,6],digits=2), " (", round(descitemsd[,6],digits=2), ") ", sep = ""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lastRenderedPageBreak/>
        <w:t>colnames(descitemall) &lt;- c("LSIC Wave 3K", "LSIC Wave 4K", "LSIC Wave 6", "LSIC Wave 8", "LSIC Wave 10B", "SAABC Wave 5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descitemall &lt;- cbind(Row.Names = c(colnames(newdatasetLSICwave3K), "Prosocial Behaviour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"Peer Problems", "Hyperactivity", "Conduct Problems", "Emotional Problems"), descitemall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options(max.print=1000000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write(paste(utils::capture.output(descitemall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collapse = "\n"), file = "DescriptiveAllDataset.csv"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 FINAL PLOTS 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plotnormal &lt;- averageLayout(networkplot, networkplotLSICwave3K, networkplotLSICwave4K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networkplotLSICwave6, networkplotLSICwave8, networkplotLSICwave10B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png("networkBTTnormal.png", res=300, height=5000, width=5000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tworkBTTnormal &lt;- qgraph(network1, layout=plotnormal, cut=0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theme="colorblind", vsize=7.5, esize=18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legend=FALSE, groups=fivescales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labels=colnames(newdataset[1:25]))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dev.off(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png("networkLSICwave3Knormal.png", res=300, height=5000, width=5000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tworkplotLSICwave3Knormal &lt;- qgraph(network1LSICwave3K, layout=plotnormal, cut=0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theme="colorblind", vsize=7.5, esize=18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legend=FALSE, groups=fivescales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labels=colnames(newdataset[1:25]))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dev.off(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png("networkLSICwave4Knormal.png", res=300, height=5000, width=5000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tworkplotLSICwave4Knormal &lt;- qgraph(network1LSICwave4K, layout=plotnormal, cut=0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theme="colorblind", vsize=7.5, esize=18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legend=FALSE, groups=fivescales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lastRenderedPageBreak/>
        <w:t xml:space="preserve">                                     labels=colnames(newdataset[1:25]))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dev.off(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png("networkLSICwave6normal.png", res=300, height=5000, width=5000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tworkplotLSICwave6normal &lt;- qgraph(network1LSICwave6, layout=plotnormal, cut=0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theme="colorblind", vsize=7.5, esize=18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legend=FALSE, groups=fivescales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labels=colnames(newdataset[1:25]))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dev.off(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png("networkLSICwave8normal.png", res=300, height=5000, width=5000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tworkplotLSICwave8normal &lt;- qgraph(network1LSICwave8, layout=plotnormal, cut=0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theme="colorblind", vsize=7.5, esize=18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legend=FALSE, groups=fivescales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      labels=colnames(newdataset[1:25]))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dev.off(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png("networkLSICwave10Bnormal.png", res=300, height=5000, width=5000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etworkplotLSICwave10Bnormal &lt;- qgraph(network1LSICwave10B, layout=plotnormal, cut=0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theme="colorblind", vsize=7.5, esize=18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legend=FALSE, groups=fivescales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    labels=colnames(newdataset[1:25]))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dev.off(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 FINAL RESULTS    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dim[1]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dimLSICwave3K[1]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dimLSICwave4K[1]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dimLSICwave6[1]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dimLSICwave8[1]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dimLSICwave10B[1]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lastRenderedPageBreak/>
        <w:t>bootdimen$frequency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bootdimenLSICwave3K$frequency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bootdimenLSICwave4K$frequency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bootdimenLSICwave6$frequency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bootdimenLSICwave8$frequency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bootdimenLSICwave10B$frequency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dimr &lt;- ndim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dimLSICwave3Kr &lt;-  ndimLSICwave3K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dimLSICwave4Kr&lt;- ndimLSICwave4K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dimLSICwave6r &lt;- ndimLSICwave6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dimLSICwave8r &lt;- ndimLSICwave8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dimLSICwave10Br &lt;- ndimLSICwave10B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dimLSICwave3Kr$dim.variables$dimension &lt;- car::recode(ndimLSICwave3K$dim.variables$dimension, "3='1'; 2='3'; 1='2'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dimLSICwave4Kr$dim.variables$dimension &lt;- car::recode(ndimLSICwave4K$dim.variables$dimension, "3='2'; 2='3'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dimLSICwave6r$dim.variables$dimension &lt;- car::recode(ndimLSICwave6$dim.variables$dimension, "2='3'; 3='2'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dimLSICwave8r$dim.variables$dimension &lt;- car::recode(ndimLSICwave8$dim.variables$dimension, "3='2'; 2='3'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ndimLSICwave10Br$dim.variables$dimension &lt;- car::recode(ndimLSICwave10B$dim.variables$dimension, "1='3'; 2='1'; 3='2'"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itemdimr &lt;- join_all(list(ndimr$dim.variables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ndimLSICwave3Kr$dim.variables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ndimLSICwave4Kr$dim.variables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ndimLSICwave6r$dim.variables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ndimLSICwave8r$dim.variables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ndimLSICwave10Br$dim.variables), by = "items"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itemdimr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 NETWORK LOADINGS 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###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oadings3K &lt;- EGAnet::net.loads(ndimLSICwave3K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lastRenderedPageBreak/>
        <w:t>loadings3K &lt;- loadings3K$std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oadings3K &lt;- setDT(loadings3K, keep.rownames = TRUE)[]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oadings3K &lt;- as.data.frame(loadings3K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oadings3K &lt;- loadings3K[order(match(loadings3K[,1],ordervar)),]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oadings3K[,2:ncol(loadings3K)] &lt;- format(round(loadings3K[,2:ncol(loadings3K)], digits=2), digits=2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oadings3K[(loadings3K=="  NA")|(loadings3K=="   NA")] &lt;- ""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oadings4K &lt;- EGAnet::net.loads(ndimLSICwave4K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oadings4K &lt;- loadings4K$std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oadings4K &lt;- setDT(loadings4K, keep.rownames = TRUE)[]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oadings4K &lt;- as.data.frame(loadings4K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oadings4K &lt;- loadings4K[order(match(loadings4K[,1],ordervar)),]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oadings4K[,2:ncol(loadings4K)] &lt;- format(round(loadings4K[,2:ncol(loadings4K)], digits=2), digits=2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oadings4K[(loadings4K=="  NA")|(loadings4K=="   NA")] &lt;- ""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oadings6 &lt;- EGAnet::net.loads(ndimLSICwave6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oadings6 &lt;- loadings6$std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oadings6 &lt;- setDT(loadings6, keep.rownames = TRUE)[]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oadings6 &lt;- as.data.frame(loadings6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oadings6 &lt;- loadings6[order(match(loadings6[,1],ordervar)),]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oadings6[,2:ncol(loadings6)] &lt;- format(round(loadings6[,2:ncol(loadings6)], digits=2), digits=2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oadings6[(loadings6=="  NA")|(loadings6=="   NA")] &lt;- ""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oadings8 &lt;- EGAnet::net.loads(ndimLSICwave8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oadings8 &lt;- loadings8$std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oadings8 &lt;- setDT(loadings8, keep.rownames = TRUE)[]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oadings8 &lt;- as.data.frame(loadings8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oadings8 &lt;- loadings8[order(match(loadings8[,1],ordervar)),]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oadings8[,2:ncol(loadings8)] &lt;- format(round(loadings8[,2:ncol(loadings8)], digits=2), digits=2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oadings8[(loadings8=="  NA")|(loadings8=="   NA")] &lt;- ""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oadings10B &lt;- EGAnet::net.loads(ndimLSICwave10B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oadings10B &lt;- loadings10B$std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oadings10B &lt;- setDT(loadings10B, keep.rownames = TRUE)[]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oadings10B &lt;- as.data.frame(loadings10B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lastRenderedPageBreak/>
        <w:t>loadings10B &lt;- loadings10B[order(match(loadings10B[,1],ordervar)),]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oadings10B[,2:ncol(loadings10B)] &lt;- format(round(loadings10B[,2:ncol(loadings10B)], digits=2), digits=2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oadings10B[(loadings10B=="  NA")|(loadings10B=="   NA")] &lt;- ""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oadingsSAABC &lt;- EGAnet::net.loads(ndim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oadingsSAABC &lt;- loadingsSAABC$std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oadingsSAABC &lt;- setDT(loadingsSAABC, keep.rownames = TRUE)[]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oadingsSAABC &lt;- as.data.frame(loadingsSAABC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oadingsSAABC &lt;- loadingsSAABC[order(match(loadingsSAABC[,1],ordervar)),]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oadingsSAABC[,2:ncol(loadingsSAABC)] &lt;- format(round(loadingsSAABC[,2:ncol(loadingsSAABC)], digits=2), digits=2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loadingsSAABC[(loadingsSAABC=="  NA")|(loadingsSAABC=="   NA")] &lt;- ""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totloadings &lt;- list(loadingsSAABC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loadings3K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loadings4K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loadings6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loadings8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loadings10B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write.table(format(loadingsSAABC, digits=2), file="loadingsSAABC.txt", quote=FALSE, sep=",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write.table(format(loadings3K, digits=2), file="loadings3k.txt", quote=FALSE, sep=",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write.table(format(loadings4K, digits=2), file="loadings4k.txt", quote=FALSE, sep=",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write.table(format(loadings6, digits=2), file="loadings6.txt", quote=FALSE, sep=",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write.table(format(loadings8, digits=2), file="loadings8.txt", quote=FALSE, sep=",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write.table(format(loadings10B, digits=2), file="loadings10b.txt", quote=FALSE, sep=","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 FIT PRINTING 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write(paste(utils::capture.output(standardizedsolution(tradSDQnewdataset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collapse = "\n"), file = "TradSDQSAABC.csv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write(paste(utils::capture.output(standardizedsolution(threeSDQnewdataset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collapse = "\n"), file = "ThreeSDQSAABC.csv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write(paste(utils::capture.output(standardizedsolution(propSDQnewdataset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lastRenderedPageBreak/>
        <w:t xml:space="preserve">            collapse = "\n"), file = "PropSDQSAABC.csv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write(paste(utils::capture.output(standardizedsolution(tradSDQunres_fitSAABC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collapse = "\n"), file = "UnresTradSDQSAABC.csv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write(paste(utils::capture.output(standardizedsolution(threeSDQunres_fitSAABC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collapse = "\n"), file = "UnresThreeSDQSAABC.csv"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write(paste(utils::capture.output(standardizedsolution(tradSDQnewdatasetLSICwave3K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collapse = "\n"), file = "TradSDQ3K.csv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write(paste(utils::capture.output(standardizedsolution(threeSDQnewdatasetLSICwave3K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collapse = "\n"), file = "ThreeSDQ3K.csv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write(paste(utils::capture.output(standardizedsolution(propSDQnewdatasetLSICwave3K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collapse = "\n"), file = "PropSDQ3K.csv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write(paste(utils::capture.output(standardizedsolution(tradSDQunres_fit3K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collapse = "\n"), file = "UnresTradSDQ3K.csv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write(paste(utils::capture.output(standardizedsolution(threeSDQunres_fit3K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collapse = "\n"), file = "UnresThreeSDQ3K.csv"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write(paste(utils::capture.output(standardizedsolution(tradSDQnewdatasetLSICwave4K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collapse = "\n"), file = "TradSDQ4K.csv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write(paste(utils::capture.output(standardizedsolution(threeSDQnewdatasetLSICwave4K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collapse = "\n"), file = "ThreeSDQ4K.csv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write(paste(utils::capture.output(standardizedsolution(propSDQnewdatasetLSICwave4K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collapse = "\n"), file = "PropSDQ4K.csv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write(paste(utils::capture.output(standardizedsolution(tradSDQunres_fit4K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collapse = "\n"), file = "UnresTradSDQ4K.csv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write(paste(utils::capture.output(standardizedsolution(threeSDQunres_fit4K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collapse = "\n"), file = "UnresThreeSDQ4K.csv"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write(paste(utils::capture.output(standardizedsolution(tradSDQnewdatasetLSICwave6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collapse = "\n"), file = "TradSDQ6.csv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write(paste(utils::capture.output(standardizedsolution(threeSDQnewdatasetLSICwave6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collapse = "\n"), file = "ThreeSDQ6.csv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write(paste(utils::capture.output(standardizedsolution(propSDQnewdatasetLSICwave6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collapse = "\n"), file = "PropSDQ6.csv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write(paste(utils::capture.output(standardizedsolution(tradSDQunres_fit6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lastRenderedPageBreak/>
        <w:t xml:space="preserve">            collapse = "\n"), file = "UnresTradSDQ6.csv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write(paste(utils::capture.output(standardizedsolution(threeSDQunres_fit6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collapse = "\n"), file = "UnresThreeSDQ6.csv"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write(paste(utils::capture.output(standardizedsolution(tradSDQnewdatasetLSICwave8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collapse = "\n"), file = "TradSDQ8.csv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write(paste(utils::capture.output(standardizedsolution(threeSDQnewdatasetLSICwave8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collapse = "\n"), file = "ThreeSDQ8.csv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write(paste(utils::capture.output(standardizedsolution(propSDQnewdatasetLSICwave8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collapse = "\n"), file = "PropSDQ8.csv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write(paste(utils::capture.output(standardizedsolution(tradSDQunres_fit8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collapse = "\n"), file = "UnresTradSDQ8.csv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write(paste(utils::capture.output(standardizedsolution(threeSDQunres_fit8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collapse = "\n"), file = "UnresThreeSDQ8.csv"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write(paste(utils::capture.output(standardizedsolution(tradSDQnewdatasetLSICwave10B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collapse = "\n"), file = "TradSDQ10B.csv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write(paste(utils::capture.output(standardizedsolution(threeSDQnewdatasetLSICwave10B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collapse = "\n"), file = "ThreeSDQ10B.csv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write(paste(utils::capture.output(standardizedsolution(propSDQnewdatasetLSICwave10B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collapse = "\n"), file = "PropSDQ10B.csv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write(paste(utils::capture.output(standardizedsolution(tradSDQunres_fit10B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collapse = "\n"), file = "UnresTradSDQ10B.csv"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write(paste(utils::capture.output(standardizedsolution(threeSDQunres_fit10B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collapse = "\n"), file = "UnresThreeSDQ10B.csv"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options(scipen=999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fitnewdataset &lt;- rbind(round(c(fitmeasures(tradSDQnewdataset)[6:8], fitmeasures(tradSDQnewdataset)[25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fitmeasures(tradSDQnewdataset)[40:43], fitmeasures(tradSDQnewdataset)[50]), digits=3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round(c(fitmeasures(threeSDQnewdataset)[6:8], fitmeasures(threeSDQnewdataset)[25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fitmeasures(threeSDQnewdataset)[40:43], fitmeasures(threeSDQnewdataset)[50]), digits=3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round(c(fitmeasures(propSDQnewdataset)[6:8], fitmeasures(propSDQnewdataset)[25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fitmeasures(propSDQnewdataset)[40:43], fitmeasures(propSDQnewdataset)[50]), digits=3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lastRenderedPageBreak/>
        <w:t xml:space="preserve">                round(c(fitmeasures(tradSDQnewdatasetLSICwave3K)[6:8], fitmeasures(tradSDQnewdatasetLSICwave3K)[25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fitmeasures(tradSDQnewdatasetLSICwave3K)[40:43], fitmeasures(tradSDQnewdatasetLSICwave3K)[50]), digits=3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round(c(fitmeasures(threeSDQnewdatasetLSICwave3K)[6:8], fitmeasures(threeSDQnewdatasetLSICwave3K)[25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fitmeasures(threeSDQnewdatasetLSICwave3K)[40:43], fitmeasures(threeSDQnewdatasetLSICwave3K)[50]), digits=3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round(c(fitmeasures(propSDQnewdatasetLSICwave3K)[6:8], fitmeasures(propSDQnewdatasetLSICwave3K)[25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fitmeasures(propSDQnewdatasetLSICwave3K)[40:43], fitmeasures(propSDQnewdatasetLSICwave3K)[50]), digits=3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round(c(fitmeasures(tradSDQnewdatasetLSICwave4K)[6:8], fitmeasures(tradSDQnewdatasetLSICwave4K)[25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fitmeasures(tradSDQnewdatasetLSICwave4K)[40:43], fitmeasures(tradSDQnewdatasetLSICwave4K)[50]), digits=3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round(c(fitmeasures(threeSDQnewdatasetLSICwave4K)[6:8], fitmeasures(threeSDQnewdatasetLSICwave4K)[25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fitmeasures(threeSDQnewdatasetLSICwave4K)[40:43], fitmeasures(threeSDQnewdatasetLSICwave4K)[50]), digits=3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round(c(fitmeasures(propSDQnewdatasetLSICwave4K)[6:8], fitmeasures(propSDQnewdatasetLSICwave4K)[25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fitmeasures(propSDQnewdatasetLSICwave4K)[40:43], fitmeasures(propSDQnewdatasetLSICwave4K)[50]), digits=3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round(c(fitmeasures(tradSDQnewdatasetLSICwave6)[6:8], fitmeasures(tradSDQnewdatasetLSICwave6)[25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fitmeasures(tradSDQnewdatasetLSICwave6)[40:43], fitmeasures(tradSDQnewdatasetLSICwave6)[50]), digits=3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round(c(fitmeasures(threeSDQnewdatasetLSICwave6)[6:8], fitmeasures(threeSDQnewdatasetLSICwave6)[25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fitmeasures(threeSDQnewdatasetLSICwave6)[40:43], fitmeasures(threeSDQnewdatasetLSICwave6)[50]), digits=3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round(c(fitmeasures(propSDQnewdatasetLSICwave6)[6:8], fitmeasures(propSDQnewdatasetLSICwave6)[25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fitmeasures(propSDQnewdatasetLSICwave6)[40:43], fitmeasures(propSDQnewdatasetLSICwave6)[50]), digits=3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round(c(fitmeasures(tradSDQnewdatasetLSICwave8)[6:8], fitmeasures(tradSDQnewdatasetLSICwave8)[25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fitmeasures(tradSDQnewdatasetLSICwave8)[40:43], fitmeasures(tradSDQnewdatasetLSICwave8)[50]), digits=3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round(c(fitmeasures(threeSDQnewdatasetLSICwave8)[6:8], fitmeasures(threeSDQnewdatasetLSICwave8)[25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fitmeasures(threeSDQnewdatasetLSICwave8)[40:43], fitmeasures(threeSDQnewdatasetLSICwave8)[50]), digits=3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round(c(fitmeasures(propSDQnewdatasetLSICwave8)[6:8], fitmeasures(propSDQnewdatasetLSICwave8)[25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fitmeasures(propSDQnewdatasetLSICwave8)[40:43], fitmeasures(propSDQnewdatasetLSICwave8)[50]), digits=3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round(c(fitmeasures(tradSDQnewdatasetLSICwave10B)[6:8], fitmeasures(tradSDQnewdatasetLSICwave10B)[25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fitmeasures(tradSDQnewdatasetLSICwave10B)[40:43], fitmeasures(tradSDQnewdatasetLSICwave10B)[50]), digits=3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round(c(fitmeasures(threeSDQnewdatasetLSICwave10B)[6:8], fitmeasures(threeSDQnewdatasetLSICwave10B)[25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lastRenderedPageBreak/>
        <w:t xml:space="preserve">                        fitmeasures(threeSDQnewdatasetLSICwave10B)[40:43], fitmeasures(threeSDQnewdatasetLSICwave10B)[50]), digits=3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round(c(fitmeasures(propSDQnewdatasetLSICwave10B)[6:8], fitmeasures(propSDQnewdatasetLSICwave10B)[25], 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fitmeasures(propSDQnewdatasetLSICwave10B)[40:43], fitmeasures(propSDQnewdatasetLSICwave10B)[50]), digits=3))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rownames(fitnewdataset) &lt;- c("TradSDQnewdataset","ThreeSDQnewdataset","propSDQnewdataset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"TradSDQnewdatasetLSICwave3K","ThreeSDQnewdatasetLSICwave3K","propSDQnewdatasetLSICwave3K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"TradSDQnewdatasetLSICwave4K","ThreeSDQnewdatasetLSICwave4K","propSDQnewdatasetLSICwave4K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"TradSDQnewdatasetLSICwave6","ThreeSDQnewdatasetLSICwave6","propSDQnewdatasetLSICwave6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"TradSDQnewdatasetLSICwave8","ThreeSDQnewdatasetLSICwave8","propSDQnewdatasetLSICwave8"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             "TradSDQnewdatasetLSICwave10B","ThreeSDQnewdatasetLSICwave10B","propSDQnewdatasetLSICwave10B")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 RELIABILITY ###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###################</w:t>
      </w:r>
    </w:p>
    <w:p w:rsidR="00185948" w:rsidRPr="00185948" w:rsidRDefault="00185948" w:rsidP="00185948">
      <w:pPr>
        <w:rPr>
          <w:sz w:val="18"/>
        </w:rPr>
      </w:pP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>rbind(c(round(c((MBESS::ci.reliability(newdataset[,1:5], type="omega"))$est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(MBESS::ci.reliability(newdataset[,1:5], type="omega"))$ci.lower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(MBESS::ci.reliability(newdataset[,1:5], type="omega"))$ci.upper), digits=2), paste("Prosocial"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c(round(c((MBESS::ci.reliability(newdataset[,6:10], type="omega"))$est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(MBESS::ci.reliability(newdataset[,6:10], type="omega"))$ci.lower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(MBESS::ci.reliability(newdataset[,6:10], type="omega"))$ci.upper), digits=2), paste("Peer Problems"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c(round(c((MBESS::ci.reliability(newdataset[,11:15], type="omega"))$est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(MBESS::ci.reliability(newdataset[,11:15], type="omega"))$ci.lower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(MBESS::ci.reliability(newdataset[,11:15], type="omega"))$ci.upper), digits=2), paste("Hyperactivity"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c(round(c((MBESS::ci.reliability(newdataset[,16:20], type="omega"))$est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(MBESS::ci.reliability(newdataset[,16:20], type="omega"))$ci.lower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(MBESS::ci.reliability(newdataset[,16:20], type="omega"))$ci.upper), digits=2), paste("Conduct Problems"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c(round(c((MBESS::ci.reliability(newdataset[,21:25], type="omega"))$est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(MBESS::ci.reliability(newdataset[,21:25], type="omega"))$ci.lower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(MBESS::ci.reliability(newdataset[,21:25], type="omega"))$ci.upper), digits=2), paste("Emotional Problems"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c(round(c((MBESS::ci.reliability(newdataset[,c(6:10,21:25)], type="omega"))$est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(MBESS::ci.reliability(newdataset[,c(6:10,21:25)], type="omega"))$ci.lower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(MBESS::ci.reliability(newdataset[,c(6:10,21:25)], type="omega"))$ci.upper), digits=2), paste("Internalizing"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c(round(c((MBESS::ci.reliability(newdataset[,c(11:15,16:20)], type="omega"))$est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lastRenderedPageBreak/>
        <w:t xml:space="preserve">                (MBESS::ci.reliability(newdataset[,c(11:15,16:20)], type="omega"))$ci.lower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(MBESS::ci.reliability(newdataset[,c(11:15,16:20)], type="omega"))$ci.upper), digits=2), paste("Externalizing"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c(round(c((MBESS::ci.reliability(newdataset[,c(1:5,7:8,14:15,17)], type="omega"))$est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(MBESS::ci.reliability(newdataset[,c(1:5,7:8,14:15,17)], type="omega"))$ci.lower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(MBESS::ci.reliability(newdataset[,c(1:5,7:8,14:15,17)], type="omega"))$ci.upper), digits=2), paste("EGA factor 1"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c(round(c((MBESS::ci.reliability(newdataset[,11:13], type="omega"))$est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(MBESS::ci.reliability(newdataset[,11:13], type="omega"))$ci.lower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(MBESS::ci.reliability(newdataset[,11:13], type="omega"))$ci.upper), digits=2), paste("EGA factor 3"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c(round(c((MBESS::ci.reliability(newdataset[,21:25], type="omega"))$est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(MBESS::ci.reliability(newdataset[,21:25], type="omega"))$ci.lower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(MBESS::ci.reliability(newdataset[,21:25], type="omega"))$ci.upper), digits=2), paste("EGA factor 2")),</w:t>
      </w:r>
    </w:p>
    <w:p w:rsidR="00185948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c(round(c((MBESS::ci.reliability(newdataset[,c(6,9:10,16,18:20)], type="omega"))$est,</w:t>
      </w:r>
    </w:p>
    <w:p w:rsidR="0089286B" w:rsidRPr="00185948" w:rsidRDefault="00185948" w:rsidP="00185948">
      <w:pPr>
        <w:rPr>
          <w:sz w:val="18"/>
        </w:rPr>
      </w:pPr>
      <w:r w:rsidRPr="00185948">
        <w:rPr>
          <w:sz w:val="18"/>
        </w:rPr>
        <w:t xml:space="preserve">                (MBESS::ci.reliability(newdataset[,c(6,9:10,16,18:20)], type="omega"))$ci.lower,</w:t>
      </w:r>
    </w:p>
    <w:sectPr w:rsidR="0089286B" w:rsidRPr="0018594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S1tDQ3MTWysDQ3NLNQ0lEKTi0uzszPAykwrAUALrUShiwAAAA="/>
  </w:docVars>
  <w:rsids>
    <w:rsidRoot w:val="00185948"/>
    <w:rsid w:val="00185948"/>
    <w:rsid w:val="002B7025"/>
    <w:rsid w:val="009C5793"/>
    <w:rsid w:val="00C24C9F"/>
    <w:rsid w:val="00DF1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170DEA-7E1C-4BF1-B779-8629A9A91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7</Pages>
  <Words>15261</Words>
  <Characters>86989</Characters>
  <Application>Microsoft Office Word</Application>
  <DocSecurity>0</DocSecurity>
  <Lines>724</Lines>
  <Paragraphs>204</Paragraphs>
  <ScaleCrop>false</ScaleCrop>
  <Company>The University of Adelaide</Company>
  <LinksUpToDate>false</LinksUpToDate>
  <CharactersWithSpaces>10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Henrique Ribeiro Santiago</dc:creator>
  <cp:keywords/>
  <dc:description/>
  <cp:lastModifiedBy>Pedro Henrique Ribeiro Santiago</cp:lastModifiedBy>
  <cp:revision>1</cp:revision>
  <dcterms:created xsi:type="dcterms:W3CDTF">2021-07-01T07:55:00Z</dcterms:created>
  <dcterms:modified xsi:type="dcterms:W3CDTF">2021-07-01T07:57:00Z</dcterms:modified>
</cp:coreProperties>
</file>